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E177A" w:rsidRPr="00080774" w:rsidRDefault="002E177A" w:rsidP="002E177A">
      <w:pPr>
        <w:rPr>
          <w:rFonts w:ascii="Times New Roman" w:hAnsi="Times New Roman"/>
          <w:b/>
          <w:sz w:val="24"/>
          <w:szCs w:val="24"/>
        </w:rPr>
      </w:pPr>
      <w:r w:rsidRPr="00080774">
        <w:rPr>
          <w:rFonts w:ascii="Times New Roman" w:hAnsi="Times New Roman"/>
          <w:b/>
          <w:sz w:val="24"/>
          <w:szCs w:val="24"/>
        </w:rPr>
        <w:t>Tables</w:t>
      </w:r>
    </w:p>
    <w:p w:rsidR="002E177A" w:rsidRPr="00080774" w:rsidRDefault="002E177A" w:rsidP="002E177A">
      <w:pPr>
        <w:rPr>
          <w:rFonts w:ascii="Times New Roman" w:hAnsi="Times New Roman"/>
          <w:b/>
          <w:sz w:val="24"/>
          <w:szCs w:val="24"/>
        </w:rPr>
      </w:pPr>
    </w:p>
    <w:p w:rsidR="002E177A" w:rsidRPr="00080774" w:rsidRDefault="002E177A" w:rsidP="002E177A">
      <w:pPr>
        <w:rPr>
          <w:rFonts w:ascii="Times New Roman" w:hAnsi="Times New Roman"/>
          <w:sz w:val="24"/>
          <w:szCs w:val="24"/>
        </w:rPr>
      </w:pPr>
      <w:r w:rsidRPr="00080774">
        <w:rPr>
          <w:rFonts w:ascii="Times New Roman" w:hAnsi="Times New Roman"/>
          <w:b/>
          <w:sz w:val="24"/>
          <w:szCs w:val="24"/>
        </w:rPr>
        <w:t xml:space="preserve">Table S1. Characteristics of patients with melanoma on </w:t>
      </w:r>
      <w:proofErr w:type="spellStart"/>
      <w:r w:rsidRPr="00080774">
        <w:rPr>
          <w:rFonts w:ascii="Times New Roman" w:hAnsi="Times New Roman"/>
          <w:b/>
          <w:sz w:val="24"/>
          <w:szCs w:val="24"/>
        </w:rPr>
        <w:t>Oncomine</w:t>
      </w:r>
      <w:proofErr w:type="spellEnd"/>
      <w:r w:rsidRPr="00080774">
        <w:rPr>
          <w:rFonts w:ascii="Times New Roman" w:hAnsi="Times New Roman"/>
          <w:b/>
          <w:sz w:val="24"/>
          <w:szCs w:val="24"/>
        </w:rPr>
        <w:t>.</w:t>
      </w:r>
      <w:r w:rsidRPr="00080774">
        <w:rPr>
          <w:rFonts w:ascii="Times New Roman" w:hAnsi="Times New Roman"/>
          <w:sz w:val="24"/>
          <w:szCs w:val="24"/>
        </w:rPr>
        <w:t xml:space="preserve"> No., number; y, year; n/a, not provided; * one was not provided; T, tumor.</w:t>
      </w:r>
    </w:p>
    <w:tbl>
      <w:tblPr>
        <w:tblpPr w:leftFromText="180" w:rightFromText="180" w:vertAnchor="text" w:horzAnchor="margin" w:tblpXSpec="center" w:tblpY="258"/>
        <w:tblW w:w="108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323"/>
        <w:gridCol w:w="896"/>
        <w:gridCol w:w="1216"/>
        <w:gridCol w:w="896"/>
        <w:gridCol w:w="1556"/>
        <w:gridCol w:w="1450"/>
        <w:gridCol w:w="1598"/>
        <w:gridCol w:w="456"/>
        <w:gridCol w:w="1469"/>
      </w:tblGrid>
      <w:tr w:rsidR="002E177A" w:rsidRPr="00D516F0" w:rsidTr="00C3571D">
        <w:tc>
          <w:tcPr>
            <w:tcW w:w="1323" w:type="dxa"/>
            <w:vMerge w:val="restart"/>
            <w:vAlign w:val="center"/>
          </w:tcPr>
          <w:p w:rsidR="002E177A" w:rsidRPr="00D516F0" w:rsidRDefault="002E177A" w:rsidP="00C3571D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D516F0">
              <w:rPr>
                <w:rFonts w:ascii="Times New Roman" w:hAnsi="Times New Roman"/>
                <w:b/>
                <w:sz w:val="24"/>
                <w:szCs w:val="24"/>
              </w:rPr>
              <w:t>No.</w:t>
            </w:r>
          </w:p>
        </w:tc>
        <w:tc>
          <w:tcPr>
            <w:tcW w:w="2112" w:type="dxa"/>
            <w:gridSpan w:val="2"/>
            <w:vAlign w:val="center"/>
          </w:tcPr>
          <w:p w:rsidR="002E177A" w:rsidRPr="00D516F0" w:rsidRDefault="002E177A" w:rsidP="00C3571D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D516F0">
              <w:rPr>
                <w:rFonts w:ascii="Times New Roman" w:hAnsi="Times New Roman"/>
                <w:b/>
                <w:sz w:val="24"/>
                <w:szCs w:val="24"/>
              </w:rPr>
              <w:t>Haqq</w:t>
            </w:r>
            <w:proofErr w:type="spellEnd"/>
            <w:r w:rsidRPr="00D516F0">
              <w:rPr>
                <w:rFonts w:ascii="Times New Roman" w:hAnsi="Times New Roman"/>
                <w:b/>
                <w:sz w:val="24"/>
                <w:szCs w:val="24"/>
              </w:rPr>
              <w:t xml:space="preserve"> et al., 2005</w:t>
            </w:r>
          </w:p>
        </w:tc>
        <w:tc>
          <w:tcPr>
            <w:tcW w:w="2452" w:type="dxa"/>
            <w:gridSpan w:val="2"/>
            <w:vAlign w:val="center"/>
          </w:tcPr>
          <w:p w:rsidR="002E177A" w:rsidRPr="00D516F0" w:rsidRDefault="002E177A" w:rsidP="00C3571D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D516F0">
              <w:rPr>
                <w:rFonts w:ascii="Times New Roman" w:hAnsi="Times New Roman"/>
                <w:b/>
                <w:sz w:val="24"/>
                <w:szCs w:val="24"/>
              </w:rPr>
              <w:t>Talantov</w:t>
            </w:r>
            <w:proofErr w:type="spellEnd"/>
            <w:r w:rsidRPr="00D516F0">
              <w:rPr>
                <w:rFonts w:ascii="Times New Roman" w:hAnsi="Times New Roman"/>
                <w:b/>
                <w:sz w:val="24"/>
                <w:szCs w:val="24"/>
              </w:rPr>
              <w:t xml:space="preserve"> et al., 2005</w:t>
            </w:r>
          </w:p>
        </w:tc>
        <w:tc>
          <w:tcPr>
            <w:tcW w:w="1450" w:type="dxa"/>
            <w:vAlign w:val="center"/>
          </w:tcPr>
          <w:p w:rsidR="002E177A" w:rsidRPr="00D516F0" w:rsidRDefault="002E177A" w:rsidP="00C3571D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D516F0">
              <w:rPr>
                <w:rFonts w:ascii="Times New Roman" w:hAnsi="Times New Roman"/>
                <w:b/>
                <w:sz w:val="24"/>
                <w:szCs w:val="24"/>
              </w:rPr>
              <w:t>TCGA, 2013</w:t>
            </w:r>
          </w:p>
        </w:tc>
        <w:tc>
          <w:tcPr>
            <w:tcW w:w="2054" w:type="dxa"/>
            <w:gridSpan w:val="2"/>
            <w:vAlign w:val="center"/>
          </w:tcPr>
          <w:p w:rsidR="002E177A" w:rsidRPr="00D516F0" w:rsidRDefault="002E177A" w:rsidP="00C3571D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D516F0">
              <w:rPr>
                <w:rFonts w:ascii="Times New Roman" w:hAnsi="Times New Roman"/>
                <w:b/>
                <w:sz w:val="24"/>
                <w:szCs w:val="24"/>
              </w:rPr>
              <w:t>Riker et al., 2008</w:t>
            </w:r>
          </w:p>
        </w:tc>
        <w:tc>
          <w:tcPr>
            <w:tcW w:w="1469" w:type="dxa"/>
            <w:vAlign w:val="center"/>
          </w:tcPr>
          <w:p w:rsidR="002E177A" w:rsidRPr="00D516F0" w:rsidRDefault="002E177A" w:rsidP="00C3571D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D516F0">
              <w:rPr>
                <w:rFonts w:ascii="Times New Roman" w:hAnsi="Times New Roman"/>
                <w:b/>
                <w:sz w:val="24"/>
                <w:szCs w:val="24"/>
              </w:rPr>
              <w:t>Critchley et al., 2006</w:t>
            </w:r>
          </w:p>
        </w:tc>
      </w:tr>
      <w:tr w:rsidR="002E177A" w:rsidRPr="00D516F0" w:rsidTr="00C3571D">
        <w:tc>
          <w:tcPr>
            <w:tcW w:w="1323" w:type="dxa"/>
            <w:vMerge/>
            <w:vAlign w:val="center"/>
          </w:tcPr>
          <w:p w:rsidR="002E177A" w:rsidRPr="00D516F0" w:rsidRDefault="002E177A" w:rsidP="00C3571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96" w:type="dxa"/>
            <w:vAlign w:val="center"/>
          </w:tcPr>
          <w:p w:rsidR="002E177A" w:rsidRPr="00D516F0" w:rsidRDefault="002E177A" w:rsidP="00C3571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516F0">
              <w:rPr>
                <w:rFonts w:ascii="Times New Roman" w:hAnsi="Times New Roman"/>
                <w:sz w:val="24"/>
                <w:szCs w:val="24"/>
              </w:rPr>
              <w:t>normal</w:t>
            </w:r>
          </w:p>
        </w:tc>
        <w:tc>
          <w:tcPr>
            <w:tcW w:w="1216" w:type="dxa"/>
            <w:vAlign w:val="center"/>
          </w:tcPr>
          <w:p w:rsidR="002E177A" w:rsidRPr="00D516F0" w:rsidRDefault="002E177A" w:rsidP="00C3571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516F0">
              <w:rPr>
                <w:rFonts w:ascii="Times New Roman" w:hAnsi="Times New Roman"/>
                <w:sz w:val="24"/>
                <w:szCs w:val="24"/>
              </w:rPr>
              <w:t>melanoma</w:t>
            </w:r>
          </w:p>
        </w:tc>
        <w:tc>
          <w:tcPr>
            <w:tcW w:w="896" w:type="dxa"/>
            <w:vAlign w:val="center"/>
          </w:tcPr>
          <w:p w:rsidR="002E177A" w:rsidRPr="00D516F0" w:rsidRDefault="002E177A" w:rsidP="00C3571D">
            <w:pPr>
              <w:tabs>
                <w:tab w:val="left" w:pos="5630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516F0">
              <w:rPr>
                <w:rFonts w:ascii="Times New Roman" w:hAnsi="Times New Roman"/>
                <w:sz w:val="24"/>
                <w:szCs w:val="24"/>
              </w:rPr>
              <w:t>normal</w:t>
            </w:r>
          </w:p>
        </w:tc>
        <w:tc>
          <w:tcPr>
            <w:tcW w:w="1556" w:type="dxa"/>
            <w:vAlign w:val="center"/>
          </w:tcPr>
          <w:p w:rsidR="002E177A" w:rsidRPr="00D516F0" w:rsidRDefault="002E177A" w:rsidP="00C3571D">
            <w:pPr>
              <w:tabs>
                <w:tab w:val="left" w:pos="5630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516F0">
              <w:rPr>
                <w:rFonts w:ascii="Times New Roman" w:hAnsi="Times New Roman"/>
                <w:sz w:val="24"/>
                <w:szCs w:val="24"/>
              </w:rPr>
              <w:t>melanoma</w:t>
            </w:r>
          </w:p>
        </w:tc>
        <w:tc>
          <w:tcPr>
            <w:tcW w:w="1450" w:type="dxa"/>
            <w:vAlign w:val="center"/>
          </w:tcPr>
          <w:p w:rsidR="002E177A" w:rsidRPr="00D516F0" w:rsidRDefault="002E177A" w:rsidP="00C3571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516F0">
              <w:rPr>
                <w:rFonts w:ascii="Times New Roman" w:hAnsi="Times New Roman"/>
                <w:sz w:val="24"/>
                <w:szCs w:val="24"/>
              </w:rPr>
              <w:t>melanoma</w:t>
            </w:r>
          </w:p>
        </w:tc>
        <w:tc>
          <w:tcPr>
            <w:tcW w:w="1598" w:type="dxa"/>
            <w:vAlign w:val="center"/>
          </w:tcPr>
          <w:p w:rsidR="002E177A" w:rsidRPr="00D516F0" w:rsidRDefault="002E177A" w:rsidP="00C3571D">
            <w:pPr>
              <w:tabs>
                <w:tab w:val="left" w:pos="5630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516F0">
              <w:rPr>
                <w:rFonts w:ascii="Times New Roman" w:hAnsi="Times New Roman"/>
                <w:sz w:val="24"/>
                <w:szCs w:val="24"/>
              </w:rPr>
              <w:t>melanoma</w:t>
            </w:r>
          </w:p>
        </w:tc>
        <w:tc>
          <w:tcPr>
            <w:tcW w:w="456" w:type="dxa"/>
            <w:vAlign w:val="center"/>
          </w:tcPr>
          <w:p w:rsidR="002E177A" w:rsidRPr="00D516F0" w:rsidRDefault="002E177A" w:rsidP="00C3571D">
            <w:pPr>
              <w:tabs>
                <w:tab w:val="left" w:pos="5630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69" w:type="dxa"/>
            <w:vAlign w:val="center"/>
          </w:tcPr>
          <w:p w:rsidR="002E177A" w:rsidRPr="00D516F0" w:rsidRDefault="002E177A" w:rsidP="00C3571D">
            <w:pPr>
              <w:tabs>
                <w:tab w:val="left" w:pos="5630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516F0">
              <w:rPr>
                <w:rFonts w:ascii="Times New Roman" w:hAnsi="Times New Roman"/>
                <w:sz w:val="24"/>
                <w:szCs w:val="24"/>
              </w:rPr>
              <w:t>melanoma</w:t>
            </w:r>
          </w:p>
        </w:tc>
      </w:tr>
      <w:tr w:rsidR="002E177A" w:rsidRPr="00D516F0" w:rsidTr="00C3571D">
        <w:tc>
          <w:tcPr>
            <w:tcW w:w="1323" w:type="dxa"/>
            <w:vAlign w:val="center"/>
          </w:tcPr>
          <w:p w:rsidR="002E177A" w:rsidRPr="00D516F0" w:rsidRDefault="002E177A" w:rsidP="00C3571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516F0">
              <w:rPr>
                <w:rFonts w:ascii="Times New Roman" w:hAnsi="Times New Roman"/>
                <w:sz w:val="24"/>
                <w:szCs w:val="24"/>
              </w:rPr>
              <w:t>Age (Years)</w:t>
            </w:r>
          </w:p>
        </w:tc>
        <w:tc>
          <w:tcPr>
            <w:tcW w:w="896" w:type="dxa"/>
            <w:vAlign w:val="center"/>
          </w:tcPr>
          <w:p w:rsidR="002E177A" w:rsidRPr="00D516F0" w:rsidRDefault="002E177A" w:rsidP="00C3571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16" w:type="dxa"/>
            <w:vAlign w:val="center"/>
          </w:tcPr>
          <w:p w:rsidR="002E177A" w:rsidRPr="00D516F0" w:rsidRDefault="002E177A" w:rsidP="00C3571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96" w:type="dxa"/>
            <w:vAlign w:val="center"/>
          </w:tcPr>
          <w:p w:rsidR="002E177A" w:rsidRPr="00D516F0" w:rsidRDefault="002E177A" w:rsidP="00C3571D">
            <w:pPr>
              <w:tabs>
                <w:tab w:val="left" w:pos="5630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56" w:type="dxa"/>
            <w:vAlign w:val="center"/>
          </w:tcPr>
          <w:p w:rsidR="002E177A" w:rsidRPr="00D516F0" w:rsidRDefault="002E177A" w:rsidP="00C3571D">
            <w:pPr>
              <w:tabs>
                <w:tab w:val="left" w:pos="5630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50" w:type="dxa"/>
            <w:vAlign w:val="center"/>
          </w:tcPr>
          <w:p w:rsidR="002E177A" w:rsidRPr="00D516F0" w:rsidRDefault="002E177A" w:rsidP="00C3571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98" w:type="dxa"/>
            <w:vAlign w:val="center"/>
          </w:tcPr>
          <w:p w:rsidR="002E177A" w:rsidRPr="00D516F0" w:rsidRDefault="002E177A" w:rsidP="00C3571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6" w:type="dxa"/>
            <w:vAlign w:val="center"/>
          </w:tcPr>
          <w:p w:rsidR="002E177A" w:rsidRPr="00D516F0" w:rsidRDefault="002E177A" w:rsidP="00C3571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69" w:type="dxa"/>
            <w:vAlign w:val="center"/>
          </w:tcPr>
          <w:p w:rsidR="002E177A" w:rsidRPr="00D516F0" w:rsidRDefault="002E177A" w:rsidP="00C3571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E177A" w:rsidRPr="00D516F0" w:rsidTr="00C3571D">
        <w:tc>
          <w:tcPr>
            <w:tcW w:w="1323" w:type="dxa"/>
            <w:vAlign w:val="center"/>
          </w:tcPr>
          <w:p w:rsidR="002E177A" w:rsidRPr="00D516F0" w:rsidRDefault="002E177A" w:rsidP="00C3571D">
            <w:pPr>
              <w:widowControl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16F0">
              <w:rPr>
                <w:rFonts w:ascii="Times New Roman" w:hAnsi="Times New Roman"/>
                <w:color w:val="000000"/>
                <w:sz w:val="24"/>
                <w:szCs w:val="24"/>
              </w:rPr>
              <w:t>≤ 60</w:t>
            </w:r>
          </w:p>
        </w:tc>
        <w:tc>
          <w:tcPr>
            <w:tcW w:w="896" w:type="dxa"/>
            <w:vAlign w:val="center"/>
          </w:tcPr>
          <w:p w:rsidR="002E177A" w:rsidRPr="00D516F0" w:rsidRDefault="002E177A" w:rsidP="00C3571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516F0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216" w:type="dxa"/>
            <w:vAlign w:val="center"/>
          </w:tcPr>
          <w:p w:rsidR="002E177A" w:rsidRPr="00D516F0" w:rsidRDefault="002E177A" w:rsidP="00C3571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516F0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896" w:type="dxa"/>
            <w:vAlign w:val="center"/>
          </w:tcPr>
          <w:p w:rsidR="002E177A" w:rsidRPr="00D516F0" w:rsidRDefault="002E177A" w:rsidP="00C3571D">
            <w:pPr>
              <w:tabs>
                <w:tab w:val="left" w:pos="5630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516F0">
              <w:rPr>
                <w:rFonts w:ascii="Times New Roman" w:hAnsi="Times New Roman"/>
                <w:sz w:val="24"/>
                <w:szCs w:val="24"/>
              </w:rPr>
              <w:t>n/a</w:t>
            </w:r>
          </w:p>
        </w:tc>
        <w:tc>
          <w:tcPr>
            <w:tcW w:w="1556" w:type="dxa"/>
            <w:vAlign w:val="center"/>
          </w:tcPr>
          <w:p w:rsidR="002E177A" w:rsidRPr="00D516F0" w:rsidRDefault="002E177A" w:rsidP="00C3571D">
            <w:pPr>
              <w:tabs>
                <w:tab w:val="left" w:pos="5630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516F0">
              <w:rPr>
                <w:rFonts w:ascii="Times New Roman" w:hAnsi="Times New Roman"/>
                <w:sz w:val="24"/>
                <w:szCs w:val="24"/>
              </w:rPr>
              <w:t>65.51 y (mean)</w:t>
            </w:r>
          </w:p>
        </w:tc>
        <w:tc>
          <w:tcPr>
            <w:tcW w:w="1450" w:type="dxa"/>
          </w:tcPr>
          <w:p w:rsidR="002E177A" w:rsidRPr="00D516F0" w:rsidRDefault="002E177A" w:rsidP="00C3571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516F0">
              <w:rPr>
                <w:rFonts w:ascii="Times New Roman" w:hAnsi="Times New Roman"/>
                <w:sz w:val="24"/>
                <w:szCs w:val="24"/>
              </w:rPr>
              <w:t>258</w:t>
            </w:r>
          </w:p>
        </w:tc>
        <w:tc>
          <w:tcPr>
            <w:tcW w:w="1598" w:type="dxa"/>
            <w:vAlign w:val="center"/>
          </w:tcPr>
          <w:p w:rsidR="002E177A" w:rsidRPr="00D516F0" w:rsidRDefault="002E177A" w:rsidP="00C3571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516F0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56" w:type="dxa"/>
            <w:vAlign w:val="center"/>
          </w:tcPr>
          <w:p w:rsidR="002E177A" w:rsidRPr="00D516F0" w:rsidRDefault="002E177A" w:rsidP="00C3571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516F0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469" w:type="dxa"/>
            <w:vAlign w:val="center"/>
          </w:tcPr>
          <w:p w:rsidR="002E177A" w:rsidRPr="00D516F0" w:rsidRDefault="002E177A" w:rsidP="00C3571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516F0">
              <w:rPr>
                <w:rFonts w:ascii="Times New Roman" w:hAnsi="Times New Roman"/>
                <w:sz w:val="24"/>
                <w:szCs w:val="24"/>
              </w:rPr>
              <w:t>59.8 y (mean)</w:t>
            </w:r>
          </w:p>
        </w:tc>
      </w:tr>
      <w:tr w:rsidR="002E177A" w:rsidRPr="00D516F0" w:rsidTr="00C3571D">
        <w:tc>
          <w:tcPr>
            <w:tcW w:w="1323" w:type="dxa"/>
            <w:vAlign w:val="center"/>
          </w:tcPr>
          <w:p w:rsidR="002E177A" w:rsidRPr="00D516F0" w:rsidRDefault="002E177A" w:rsidP="00C3571D">
            <w:pPr>
              <w:widowControl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16F0">
              <w:rPr>
                <w:rFonts w:ascii="Times New Roman" w:hAnsi="Times New Roman"/>
                <w:color w:val="000000"/>
                <w:sz w:val="24"/>
                <w:szCs w:val="24"/>
              </w:rPr>
              <w:t>60-75</w:t>
            </w:r>
          </w:p>
        </w:tc>
        <w:tc>
          <w:tcPr>
            <w:tcW w:w="896" w:type="dxa"/>
            <w:vAlign w:val="center"/>
          </w:tcPr>
          <w:p w:rsidR="002E177A" w:rsidRPr="00D516F0" w:rsidRDefault="002E177A" w:rsidP="00C3571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516F0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216" w:type="dxa"/>
            <w:vAlign w:val="center"/>
          </w:tcPr>
          <w:p w:rsidR="002E177A" w:rsidRPr="00D516F0" w:rsidRDefault="002E177A" w:rsidP="00C3571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516F0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896" w:type="dxa"/>
            <w:vAlign w:val="center"/>
          </w:tcPr>
          <w:p w:rsidR="002E177A" w:rsidRPr="00D516F0" w:rsidRDefault="002E177A" w:rsidP="00C3571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516F0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556" w:type="dxa"/>
            <w:vAlign w:val="center"/>
          </w:tcPr>
          <w:p w:rsidR="002E177A" w:rsidRPr="00D516F0" w:rsidRDefault="002E177A" w:rsidP="00C3571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516F0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450" w:type="dxa"/>
          </w:tcPr>
          <w:p w:rsidR="002E177A" w:rsidRPr="00D516F0" w:rsidRDefault="002E177A" w:rsidP="00C3571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516F0">
              <w:rPr>
                <w:rFonts w:ascii="Times New Roman" w:hAnsi="Times New Roman"/>
                <w:sz w:val="24"/>
                <w:szCs w:val="24"/>
              </w:rPr>
              <w:t>147</w:t>
            </w:r>
          </w:p>
        </w:tc>
        <w:tc>
          <w:tcPr>
            <w:tcW w:w="1598" w:type="dxa"/>
            <w:vAlign w:val="center"/>
          </w:tcPr>
          <w:p w:rsidR="002E177A" w:rsidRPr="00D516F0" w:rsidRDefault="002E177A" w:rsidP="00C3571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516F0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56" w:type="dxa"/>
            <w:vAlign w:val="center"/>
          </w:tcPr>
          <w:p w:rsidR="002E177A" w:rsidRPr="00D516F0" w:rsidRDefault="002E177A" w:rsidP="00C3571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516F0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469" w:type="dxa"/>
            <w:vAlign w:val="center"/>
          </w:tcPr>
          <w:p w:rsidR="002E177A" w:rsidRPr="00D516F0" w:rsidRDefault="002E177A" w:rsidP="00C3571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516F0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2E177A" w:rsidRPr="00D516F0" w:rsidTr="00C3571D">
        <w:tc>
          <w:tcPr>
            <w:tcW w:w="1323" w:type="dxa"/>
            <w:vAlign w:val="center"/>
          </w:tcPr>
          <w:p w:rsidR="002E177A" w:rsidRPr="00D516F0" w:rsidRDefault="002E177A" w:rsidP="00C3571D">
            <w:pPr>
              <w:widowControl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16F0">
              <w:rPr>
                <w:rFonts w:ascii="Times New Roman" w:hAnsi="Times New Roman"/>
                <w:color w:val="000000"/>
                <w:sz w:val="24"/>
                <w:szCs w:val="24"/>
              </w:rPr>
              <w:t>≥ 75</w:t>
            </w:r>
          </w:p>
        </w:tc>
        <w:tc>
          <w:tcPr>
            <w:tcW w:w="896" w:type="dxa"/>
            <w:vAlign w:val="center"/>
          </w:tcPr>
          <w:p w:rsidR="002E177A" w:rsidRPr="00D516F0" w:rsidRDefault="002E177A" w:rsidP="00C3571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516F0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216" w:type="dxa"/>
            <w:vAlign w:val="center"/>
          </w:tcPr>
          <w:p w:rsidR="002E177A" w:rsidRPr="00D516F0" w:rsidRDefault="002E177A" w:rsidP="00C3571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516F0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896" w:type="dxa"/>
            <w:vAlign w:val="center"/>
          </w:tcPr>
          <w:p w:rsidR="002E177A" w:rsidRPr="00D516F0" w:rsidRDefault="002E177A" w:rsidP="00C3571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516F0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556" w:type="dxa"/>
            <w:vAlign w:val="center"/>
          </w:tcPr>
          <w:p w:rsidR="002E177A" w:rsidRPr="00D516F0" w:rsidRDefault="002E177A" w:rsidP="00C3571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516F0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450" w:type="dxa"/>
          </w:tcPr>
          <w:p w:rsidR="002E177A" w:rsidRPr="00D516F0" w:rsidRDefault="002E177A" w:rsidP="00C3571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516F0">
              <w:rPr>
                <w:rFonts w:ascii="Times New Roman" w:hAnsi="Times New Roman"/>
                <w:sz w:val="24"/>
                <w:szCs w:val="24"/>
              </w:rPr>
              <w:t>68</w:t>
            </w:r>
          </w:p>
        </w:tc>
        <w:tc>
          <w:tcPr>
            <w:tcW w:w="1598" w:type="dxa"/>
            <w:vAlign w:val="center"/>
          </w:tcPr>
          <w:p w:rsidR="002E177A" w:rsidRPr="00D516F0" w:rsidRDefault="002E177A" w:rsidP="00C3571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516F0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56" w:type="dxa"/>
            <w:vAlign w:val="center"/>
          </w:tcPr>
          <w:p w:rsidR="002E177A" w:rsidRPr="00D516F0" w:rsidRDefault="002E177A" w:rsidP="00C3571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516F0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469" w:type="dxa"/>
            <w:vAlign w:val="center"/>
          </w:tcPr>
          <w:p w:rsidR="002E177A" w:rsidRPr="00D516F0" w:rsidRDefault="002E177A" w:rsidP="00C3571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516F0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2E177A" w:rsidRPr="00D516F0" w:rsidTr="00C3571D">
        <w:tc>
          <w:tcPr>
            <w:tcW w:w="1323" w:type="dxa"/>
            <w:vAlign w:val="center"/>
          </w:tcPr>
          <w:p w:rsidR="002E177A" w:rsidRPr="00D516F0" w:rsidRDefault="002E177A" w:rsidP="00C3571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516F0">
              <w:rPr>
                <w:rFonts w:ascii="Times New Roman" w:hAnsi="Times New Roman"/>
                <w:sz w:val="24"/>
                <w:szCs w:val="24"/>
              </w:rPr>
              <w:t>Sex</w:t>
            </w:r>
          </w:p>
        </w:tc>
        <w:tc>
          <w:tcPr>
            <w:tcW w:w="896" w:type="dxa"/>
            <w:vAlign w:val="center"/>
          </w:tcPr>
          <w:p w:rsidR="002E177A" w:rsidRPr="00D516F0" w:rsidRDefault="002E177A" w:rsidP="00C3571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16" w:type="dxa"/>
            <w:vAlign w:val="center"/>
          </w:tcPr>
          <w:p w:rsidR="002E177A" w:rsidRPr="00D516F0" w:rsidRDefault="002E177A" w:rsidP="00C3571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96" w:type="dxa"/>
            <w:vAlign w:val="center"/>
          </w:tcPr>
          <w:p w:rsidR="002E177A" w:rsidRPr="00D516F0" w:rsidRDefault="002E177A" w:rsidP="00C3571D">
            <w:pPr>
              <w:tabs>
                <w:tab w:val="left" w:pos="5630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56" w:type="dxa"/>
            <w:vAlign w:val="center"/>
          </w:tcPr>
          <w:p w:rsidR="002E177A" w:rsidRPr="00D516F0" w:rsidRDefault="002E177A" w:rsidP="00C3571D">
            <w:pPr>
              <w:tabs>
                <w:tab w:val="left" w:pos="5630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50" w:type="dxa"/>
          </w:tcPr>
          <w:p w:rsidR="002E177A" w:rsidRPr="00D516F0" w:rsidRDefault="002E177A" w:rsidP="00C3571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98" w:type="dxa"/>
            <w:vAlign w:val="center"/>
          </w:tcPr>
          <w:p w:rsidR="002E177A" w:rsidRPr="00D516F0" w:rsidRDefault="002E177A" w:rsidP="00C3571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6" w:type="dxa"/>
            <w:vAlign w:val="center"/>
          </w:tcPr>
          <w:p w:rsidR="002E177A" w:rsidRPr="00D516F0" w:rsidRDefault="002E177A" w:rsidP="00C3571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69" w:type="dxa"/>
            <w:vAlign w:val="center"/>
          </w:tcPr>
          <w:p w:rsidR="002E177A" w:rsidRPr="00D516F0" w:rsidRDefault="002E177A" w:rsidP="00C3571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E177A" w:rsidRPr="00D516F0" w:rsidTr="00C3571D">
        <w:tc>
          <w:tcPr>
            <w:tcW w:w="1323" w:type="dxa"/>
            <w:vAlign w:val="center"/>
          </w:tcPr>
          <w:p w:rsidR="002E177A" w:rsidRPr="00D516F0" w:rsidRDefault="002E177A" w:rsidP="00C3571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516F0">
              <w:rPr>
                <w:rFonts w:ascii="Times New Roman" w:hAnsi="Times New Roman"/>
                <w:sz w:val="24"/>
                <w:szCs w:val="24"/>
              </w:rPr>
              <w:t>Female</w:t>
            </w:r>
          </w:p>
        </w:tc>
        <w:tc>
          <w:tcPr>
            <w:tcW w:w="896" w:type="dxa"/>
            <w:vAlign w:val="center"/>
          </w:tcPr>
          <w:p w:rsidR="002E177A" w:rsidRPr="00D516F0" w:rsidRDefault="002E177A" w:rsidP="00C3571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516F0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216" w:type="dxa"/>
            <w:vAlign w:val="center"/>
          </w:tcPr>
          <w:p w:rsidR="002E177A" w:rsidRPr="00D516F0" w:rsidRDefault="002E177A" w:rsidP="00C3571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516F0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896" w:type="dxa"/>
            <w:vAlign w:val="center"/>
          </w:tcPr>
          <w:p w:rsidR="002E177A" w:rsidRPr="00D516F0" w:rsidRDefault="002E177A" w:rsidP="00C3571D">
            <w:pPr>
              <w:tabs>
                <w:tab w:val="left" w:pos="5630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516F0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556" w:type="dxa"/>
            <w:vAlign w:val="center"/>
          </w:tcPr>
          <w:p w:rsidR="002E177A" w:rsidRPr="00D516F0" w:rsidRDefault="002E177A" w:rsidP="00C3571D">
            <w:pPr>
              <w:tabs>
                <w:tab w:val="left" w:pos="5630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516F0">
              <w:rPr>
                <w:rFonts w:ascii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1450" w:type="dxa"/>
          </w:tcPr>
          <w:p w:rsidR="002E177A" w:rsidRPr="00D516F0" w:rsidRDefault="002E177A" w:rsidP="00C3571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516F0">
              <w:rPr>
                <w:rFonts w:ascii="Times New Roman" w:hAnsi="Times New Roman"/>
                <w:sz w:val="24"/>
                <w:szCs w:val="24"/>
              </w:rPr>
              <w:t>183</w:t>
            </w:r>
          </w:p>
        </w:tc>
        <w:tc>
          <w:tcPr>
            <w:tcW w:w="1598" w:type="dxa"/>
            <w:vAlign w:val="center"/>
          </w:tcPr>
          <w:p w:rsidR="002E177A" w:rsidRPr="00D516F0" w:rsidRDefault="002E177A" w:rsidP="00C3571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516F0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56" w:type="dxa"/>
            <w:vAlign w:val="center"/>
          </w:tcPr>
          <w:p w:rsidR="002E177A" w:rsidRPr="00D516F0" w:rsidRDefault="002E177A" w:rsidP="00C3571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516F0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469" w:type="dxa"/>
            <w:vAlign w:val="center"/>
          </w:tcPr>
          <w:p w:rsidR="002E177A" w:rsidRPr="00D516F0" w:rsidRDefault="002E177A" w:rsidP="00C3571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516F0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2E177A" w:rsidRPr="00D516F0" w:rsidTr="00C3571D">
        <w:tc>
          <w:tcPr>
            <w:tcW w:w="1323" w:type="dxa"/>
            <w:vAlign w:val="center"/>
          </w:tcPr>
          <w:p w:rsidR="002E177A" w:rsidRPr="00D516F0" w:rsidRDefault="002E177A" w:rsidP="00C3571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516F0">
              <w:rPr>
                <w:rFonts w:ascii="Times New Roman" w:hAnsi="Times New Roman"/>
                <w:sz w:val="24"/>
                <w:szCs w:val="24"/>
              </w:rPr>
              <w:t>Male</w:t>
            </w:r>
          </w:p>
        </w:tc>
        <w:tc>
          <w:tcPr>
            <w:tcW w:w="896" w:type="dxa"/>
            <w:vAlign w:val="center"/>
          </w:tcPr>
          <w:p w:rsidR="002E177A" w:rsidRPr="00D516F0" w:rsidRDefault="002E177A" w:rsidP="00C3571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516F0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216" w:type="dxa"/>
            <w:vAlign w:val="center"/>
          </w:tcPr>
          <w:p w:rsidR="002E177A" w:rsidRPr="00D516F0" w:rsidRDefault="002E177A" w:rsidP="00C3571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516F0">
              <w:rPr>
                <w:rFonts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896" w:type="dxa"/>
            <w:vAlign w:val="center"/>
          </w:tcPr>
          <w:p w:rsidR="002E177A" w:rsidRPr="00D516F0" w:rsidRDefault="002E177A" w:rsidP="00C3571D">
            <w:pPr>
              <w:tabs>
                <w:tab w:val="left" w:pos="5630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516F0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556" w:type="dxa"/>
            <w:vAlign w:val="center"/>
          </w:tcPr>
          <w:p w:rsidR="002E177A" w:rsidRPr="00D516F0" w:rsidRDefault="002E177A" w:rsidP="00C3571D">
            <w:pPr>
              <w:tabs>
                <w:tab w:val="left" w:pos="5630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516F0">
              <w:rPr>
                <w:rFonts w:ascii="Times New Roman" w:hAnsi="Times New Roman"/>
                <w:sz w:val="24"/>
                <w:szCs w:val="24"/>
              </w:rPr>
              <w:t>23</w:t>
            </w:r>
          </w:p>
        </w:tc>
        <w:tc>
          <w:tcPr>
            <w:tcW w:w="1450" w:type="dxa"/>
          </w:tcPr>
          <w:p w:rsidR="002E177A" w:rsidRPr="00D516F0" w:rsidRDefault="002E177A" w:rsidP="00C3571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516F0">
              <w:rPr>
                <w:rFonts w:ascii="Times New Roman" w:hAnsi="Times New Roman"/>
                <w:sz w:val="24"/>
                <w:szCs w:val="24"/>
              </w:rPr>
              <w:t>297</w:t>
            </w:r>
          </w:p>
        </w:tc>
        <w:tc>
          <w:tcPr>
            <w:tcW w:w="1598" w:type="dxa"/>
            <w:vAlign w:val="center"/>
          </w:tcPr>
          <w:p w:rsidR="002E177A" w:rsidRPr="00D516F0" w:rsidRDefault="002E177A" w:rsidP="00C3571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516F0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56" w:type="dxa"/>
            <w:vAlign w:val="center"/>
          </w:tcPr>
          <w:p w:rsidR="002E177A" w:rsidRPr="00D516F0" w:rsidRDefault="002E177A" w:rsidP="00C3571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516F0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469" w:type="dxa"/>
            <w:vAlign w:val="center"/>
          </w:tcPr>
          <w:p w:rsidR="002E177A" w:rsidRPr="00D516F0" w:rsidRDefault="002E177A" w:rsidP="00C3571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516F0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2E177A" w:rsidRPr="00D516F0" w:rsidTr="00C3571D">
        <w:tc>
          <w:tcPr>
            <w:tcW w:w="1323" w:type="dxa"/>
            <w:vAlign w:val="center"/>
          </w:tcPr>
          <w:p w:rsidR="002E177A" w:rsidRPr="00D516F0" w:rsidRDefault="002E177A" w:rsidP="00C3571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516F0">
              <w:rPr>
                <w:rFonts w:ascii="Times New Roman" w:hAnsi="Times New Roman"/>
                <w:sz w:val="24"/>
                <w:szCs w:val="24"/>
              </w:rPr>
              <w:t>Biopsy location</w:t>
            </w:r>
          </w:p>
        </w:tc>
        <w:tc>
          <w:tcPr>
            <w:tcW w:w="896" w:type="dxa"/>
            <w:vAlign w:val="center"/>
          </w:tcPr>
          <w:p w:rsidR="002E177A" w:rsidRPr="00D516F0" w:rsidRDefault="002E177A" w:rsidP="00C3571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16" w:type="dxa"/>
            <w:vAlign w:val="center"/>
          </w:tcPr>
          <w:p w:rsidR="002E177A" w:rsidRPr="00D516F0" w:rsidRDefault="002E177A" w:rsidP="00C3571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96" w:type="dxa"/>
            <w:vAlign w:val="center"/>
          </w:tcPr>
          <w:p w:rsidR="002E177A" w:rsidRPr="00D516F0" w:rsidRDefault="002E177A" w:rsidP="00C3571D">
            <w:pPr>
              <w:tabs>
                <w:tab w:val="left" w:pos="5630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56" w:type="dxa"/>
            <w:vAlign w:val="center"/>
          </w:tcPr>
          <w:p w:rsidR="002E177A" w:rsidRPr="00D516F0" w:rsidRDefault="002E177A" w:rsidP="00C3571D">
            <w:pPr>
              <w:tabs>
                <w:tab w:val="left" w:pos="5630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50" w:type="dxa"/>
          </w:tcPr>
          <w:p w:rsidR="002E177A" w:rsidRPr="00D516F0" w:rsidRDefault="002E177A" w:rsidP="00C3571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98" w:type="dxa"/>
            <w:vAlign w:val="center"/>
          </w:tcPr>
          <w:p w:rsidR="002E177A" w:rsidRPr="00D516F0" w:rsidRDefault="002E177A" w:rsidP="00C3571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516F0">
              <w:rPr>
                <w:rFonts w:ascii="Times New Roman" w:hAnsi="Times New Roman"/>
                <w:sz w:val="24"/>
                <w:szCs w:val="24"/>
              </w:rPr>
              <w:t>Metastases</w:t>
            </w:r>
          </w:p>
        </w:tc>
        <w:tc>
          <w:tcPr>
            <w:tcW w:w="456" w:type="dxa"/>
            <w:vAlign w:val="center"/>
          </w:tcPr>
          <w:p w:rsidR="002E177A" w:rsidRPr="00D516F0" w:rsidRDefault="002E177A" w:rsidP="00C3571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69" w:type="dxa"/>
            <w:vAlign w:val="center"/>
          </w:tcPr>
          <w:p w:rsidR="002E177A" w:rsidRPr="00D516F0" w:rsidRDefault="002E177A" w:rsidP="00C3571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E177A" w:rsidRPr="00D516F0" w:rsidTr="00C3571D">
        <w:tc>
          <w:tcPr>
            <w:tcW w:w="1323" w:type="dxa"/>
            <w:vAlign w:val="center"/>
          </w:tcPr>
          <w:p w:rsidR="002E177A" w:rsidRPr="00D516F0" w:rsidRDefault="002E177A" w:rsidP="00C3571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516F0">
              <w:rPr>
                <w:rFonts w:ascii="Times New Roman" w:hAnsi="Times New Roman"/>
                <w:sz w:val="24"/>
                <w:szCs w:val="24"/>
              </w:rPr>
              <w:t>Arm</w:t>
            </w:r>
          </w:p>
        </w:tc>
        <w:tc>
          <w:tcPr>
            <w:tcW w:w="896" w:type="dxa"/>
            <w:vAlign w:val="center"/>
          </w:tcPr>
          <w:p w:rsidR="002E177A" w:rsidRPr="00D516F0" w:rsidRDefault="002E177A" w:rsidP="00C3571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516F0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216" w:type="dxa"/>
            <w:vAlign w:val="center"/>
          </w:tcPr>
          <w:p w:rsidR="002E177A" w:rsidRPr="00D516F0" w:rsidRDefault="002E177A" w:rsidP="00C3571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516F0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896" w:type="dxa"/>
            <w:vAlign w:val="center"/>
          </w:tcPr>
          <w:p w:rsidR="002E177A" w:rsidRPr="00D516F0" w:rsidRDefault="002E177A" w:rsidP="00C3571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516F0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556" w:type="dxa"/>
            <w:vAlign w:val="center"/>
          </w:tcPr>
          <w:p w:rsidR="002E177A" w:rsidRPr="00D516F0" w:rsidRDefault="002E177A" w:rsidP="00C3571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516F0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450" w:type="dxa"/>
          </w:tcPr>
          <w:p w:rsidR="002E177A" w:rsidRPr="00D516F0" w:rsidRDefault="002E177A" w:rsidP="00C3571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516F0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598" w:type="dxa"/>
            <w:vAlign w:val="center"/>
          </w:tcPr>
          <w:p w:rsidR="002E177A" w:rsidRPr="00D516F0" w:rsidRDefault="002E177A" w:rsidP="00C3571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516F0">
              <w:rPr>
                <w:rFonts w:ascii="Times New Roman" w:hAnsi="Times New Roman"/>
                <w:sz w:val="24"/>
                <w:szCs w:val="24"/>
              </w:rPr>
              <w:t>Lymph node</w:t>
            </w:r>
          </w:p>
        </w:tc>
        <w:tc>
          <w:tcPr>
            <w:tcW w:w="456" w:type="dxa"/>
            <w:vAlign w:val="center"/>
          </w:tcPr>
          <w:p w:rsidR="002E177A" w:rsidRPr="00D516F0" w:rsidRDefault="002E177A" w:rsidP="00C3571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516F0">
              <w:rPr>
                <w:rFonts w:ascii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1469" w:type="dxa"/>
            <w:vAlign w:val="center"/>
          </w:tcPr>
          <w:p w:rsidR="002E177A" w:rsidRPr="00D516F0" w:rsidRDefault="002E177A" w:rsidP="00C3571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516F0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2E177A" w:rsidRPr="00D516F0" w:rsidTr="00C3571D">
        <w:tc>
          <w:tcPr>
            <w:tcW w:w="1323" w:type="dxa"/>
            <w:vAlign w:val="center"/>
          </w:tcPr>
          <w:p w:rsidR="002E177A" w:rsidRPr="00D516F0" w:rsidRDefault="002E177A" w:rsidP="00C3571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516F0">
              <w:rPr>
                <w:rFonts w:ascii="Times New Roman" w:hAnsi="Times New Roman"/>
                <w:sz w:val="24"/>
                <w:szCs w:val="24"/>
              </w:rPr>
              <w:t>Back</w:t>
            </w:r>
          </w:p>
        </w:tc>
        <w:tc>
          <w:tcPr>
            <w:tcW w:w="896" w:type="dxa"/>
            <w:vAlign w:val="center"/>
          </w:tcPr>
          <w:p w:rsidR="002E177A" w:rsidRPr="00D516F0" w:rsidRDefault="002E177A" w:rsidP="00C3571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516F0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216" w:type="dxa"/>
            <w:vAlign w:val="center"/>
          </w:tcPr>
          <w:p w:rsidR="002E177A" w:rsidRPr="00D516F0" w:rsidRDefault="002E177A" w:rsidP="00C3571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516F0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896" w:type="dxa"/>
            <w:vAlign w:val="center"/>
          </w:tcPr>
          <w:p w:rsidR="002E177A" w:rsidRPr="00D516F0" w:rsidRDefault="002E177A" w:rsidP="00C3571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516F0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556" w:type="dxa"/>
            <w:vAlign w:val="center"/>
          </w:tcPr>
          <w:p w:rsidR="002E177A" w:rsidRPr="00D516F0" w:rsidRDefault="002E177A" w:rsidP="00C3571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516F0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450" w:type="dxa"/>
          </w:tcPr>
          <w:p w:rsidR="002E177A" w:rsidRPr="00D516F0" w:rsidRDefault="002E177A" w:rsidP="00C3571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516F0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598" w:type="dxa"/>
            <w:vAlign w:val="center"/>
          </w:tcPr>
          <w:p w:rsidR="002E177A" w:rsidRPr="00D516F0" w:rsidRDefault="002E177A" w:rsidP="00C3571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516F0">
              <w:rPr>
                <w:rFonts w:ascii="Times New Roman" w:hAnsi="Times New Roman"/>
                <w:sz w:val="24"/>
                <w:szCs w:val="24"/>
              </w:rPr>
              <w:t>Organ (adrenal and brain)</w:t>
            </w:r>
          </w:p>
        </w:tc>
        <w:tc>
          <w:tcPr>
            <w:tcW w:w="456" w:type="dxa"/>
            <w:vAlign w:val="center"/>
          </w:tcPr>
          <w:p w:rsidR="002E177A" w:rsidRPr="00D516F0" w:rsidRDefault="002E177A" w:rsidP="00C3571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516F0">
              <w:rPr>
                <w:rFonts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1469" w:type="dxa"/>
            <w:vAlign w:val="center"/>
          </w:tcPr>
          <w:p w:rsidR="002E177A" w:rsidRPr="00D516F0" w:rsidRDefault="002E177A" w:rsidP="00C3571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516F0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2E177A" w:rsidRPr="00D516F0" w:rsidTr="00C3571D">
        <w:tc>
          <w:tcPr>
            <w:tcW w:w="1323" w:type="dxa"/>
            <w:vAlign w:val="center"/>
          </w:tcPr>
          <w:p w:rsidR="002E177A" w:rsidRPr="00D516F0" w:rsidRDefault="002E177A" w:rsidP="00C3571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516F0">
              <w:rPr>
                <w:rFonts w:ascii="Times New Roman" w:hAnsi="Times New Roman"/>
                <w:sz w:val="24"/>
                <w:szCs w:val="24"/>
              </w:rPr>
              <w:t>Head and neck</w:t>
            </w:r>
          </w:p>
        </w:tc>
        <w:tc>
          <w:tcPr>
            <w:tcW w:w="896" w:type="dxa"/>
            <w:vAlign w:val="center"/>
          </w:tcPr>
          <w:p w:rsidR="002E177A" w:rsidRPr="00D516F0" w:rsidRDefault="002E177A" w:rsidP="00C3571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516F0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216" w:type="dxa"/>
            <w:vAlign w:val="center"/>
          </w:tcPr>
          <w:p w:rsidR="002E177A" w:rsidRPr="00D516F0" w:rsidRDefault="002E177A" w:rsidP="00C3571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516F0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896" w:type="dxa"/>
            <w:vAlign w:val="center"/>
          </w:tcPr>
          <w:p w:rsidR="002E177A" w:rsidRPr="00D516F0" w:rsidRDefault="002E177A" w:rsidP="00C3571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516F0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556" w:type="dxa"/>
            <w:vAlign w:val="center"/>
          </w:tcPr>
          <w:p w:rsidR="002E177A" w:rsidRPr="00D516F0" w:rsidRDefault="002E177A" w:rsidP="00C3571D">
            <w:pPr>
              <w:tabs>
                <w:tab w:val="left" w:pos="5630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516F0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450" w:type="dxa"/>
          </w:tcPr>
          <w:p w:rsidR="002E177A" w:rsidRPr="00D516F0" w:rsidRDefault="002E177A" w:rsidP="00C3571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516F0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598" w:type="dxa"/>
            <w:vAlign w:val="center"/>
          </w:tcPr>
          <w:p w:rsidR="002E177A" w:rsidRPr="00D516F0" w:rsidRDefault="002E177A" w:rsidP="00C3571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516F0">
              <w:rPr>
                <w:rFonts w:ascii="Times New Roman" w:hAnsi="Times New Roman"/>
                <w:sz w:val="24"/>
                <w:szCs w:val="24"/>
              </w:rPr>
              <w:t>primary</w:t>
            </w:r>
          </w:p>
        </w:tc>
        <w:tc>
          <w:tcPr>
            <w:tcW w:w="456" w:type="dxa"/>
            <w:vAlign w:val="center"/>
          </w:tcPr>
          <w:p w:rsidR="002E177A" w:rsidRPr="00D516F0" w:rsidRDefault="002E177A" w:rsidP="00C3571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516F0">
              <w:rPr>
                <w:rFonts w:ascii="Times New Roman" w:hAnsi="Times New Roman"/>
                <w:sz w:val="24"/>
                <w:szCs w:val="24"/>
              </w:rPr>
              <w:t>42</w:t>
            </w:r>
          </w:p>
        </w:tc>
        <w:tc>
          <w:tcPr>
            <w:tcW w:w="1469" w:type="dxa"/>
            <w:vAlign w:val="center"/>
          </w:tcPr>
          <w:p w:rsidR="002E177A" w:rsidRPr="00D516F0" w:rsidRDefault="002E177A" w:rsidP="00C3571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516F0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2E177A" w:rsidRPr="00D516F0" w:rsidTr="00C3571D">
        <w:tc>
          <w:tcPr>
            <w:tcW w:w="1323" w:type="dxa"/>
            <w:vAlign w:val="center"/>
          </w:tcPr>
          <w:p w:rsidR="002E177A" w:rsidRPr="00D516F0" w:rsidRDefault="002E177A" w:rsidP="00C3571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516F0">
              <w:rPr>
                <w:rFonts w:ascii="Times New Roman" w:hAnsi="Times New Roman"/>
                <w:sz w:val="24"/>
                <w:szCs w:val="24"/>
              </w:rPr>
              <w:t>Hand</w:t>
            </w:r>
          </w:p>
        </w:tc>
        <w:tc>
          <w:tcPr>
            <w:tcW w:w="896" w:type="dxa"/>
            <w:vAlign w:val="center"/>
          </w:tcPr>
          <w:p w:rsidR="002E177A" w:rsidRPr="00D516F0" w:rsidRDefault="002E177A" w:rsidP="00C3571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516F0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216" w:type="dxa"/>
            <w:vAlign w:val="center"/>
          </w:tcPr>
          <w:p w:rsidR="002E177A" w:rsidRPr="00D516F0" w:rsidRDefault="002E177A" w:rsidP="00C3571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516F0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896" w:type="dxa"/>
            <w:vAlign w:val="center"/>
          </w:tcPr>
          <w:p w:rsidR="002E177A" w:rsidRPr="00D516F0" w:rsidRDefault="002E177A" w:rsidP="00C3571D">
            <w:pPr>
              <w:tabs>
                <w:tab w:val="left" w:pos="5630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516F0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556" w:type="dxa"/>
            <w:vAlign w:val="center"/>
          </w:tcPr>
          <w:p w:rsidR="002E177A" w:rsidRPr="00D516F0" w:rsidRDefault="002E177A" w:rsidP="00C3571D">
            <w:pPr>
              <w:tabs>
                <w:tab w:val="left" w:pos="5630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516F0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450" w:type="dxa"/>
          </w:tcPr>
          <w:p w:rsidR="002E177A" w:rsidRPr="00D516F0" w:rsidRDefault="002E177A" w:rsidP="00C3571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516F0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598" w:type="dxa"/>
            <w:vAlign w:val="center"/>
          </w:tcPr>
          <w:p w:rsidR="002E177A" w:rsidRPr="00D516F0" w:rsidRDefault="002E177A" w:rsidP="00C3571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516F0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56" w:type="dxa"/>
            <w:vAlign w:val="center"/>
          </w:tcPr>
          <w:p w:rsidR="002E177A" w:rsidRPr="00D516F0" w:rsidRDefault="002E177A" w:rsidP="00C3571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516F0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469" w:type="dxa"/>
            <w:vAlign w:val="center"/>
          </w:tcPr>
          <w:p w:rsidR="002E177A" w:rsidRPr="00D516F0" w:rsidRDefault="002E177A" w:rsidP="00C3571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516F0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2E177A" w:rsidRPr="00D516F0" w:rsidTr="00C3571D">
        <w:tc>
          <w:tcPr>
            <w:tcW w:w="1323" w:type="dxa"/>
            <w:vAlign w:val="center"/>
          </w:tcPr>
          <w:p w:rsidR="002E177A" w:rsidRPr="00D516F0" w:rsidRDefault="002E177A" w:rsidP="00C3571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516F0">
              <w:rPr>
                <w:rFonts w:ascii="Times New Roman" w:hAnsi="Times New Roman"/>
                <w:sz w:val="24"/>
                <w:szCs w:val="24"/>
              </w:rPr>
              <w:t>Upper limb</w:t>
            </w:r>
          </w:p>
        </w:tc>
        <w:tc>
          <w:tcPr>
            <w:tcW w:w="896" w:type="dxa"/>
            <w:vAlign w:val="center"/>
          </w:tcPr>
          <w:p w:rsidR="002E177A" w:rsidRPr="00D516F0" w:rsidRDefault="002E177A" w:rsidP="00C3571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516F0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216" w:type="dxa"/>
            <w:vAlign w:val="center"/>
          </w:tcPr>
          <w:p w:rsidR="002E177A" w:rsidRPr="00D516F0" w:rsidRDefault="002E177A" w:rsidP="00C3571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516F0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896" w:type="dxa"/>
            <w:vAlign w:val="center"/>
          </w:tcPr>
          <w:p w:rsidR="002E177A" w:rsidRPr="00D516F0" w:rsidRDefault="002E177A" w:rsidP="00C3571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516F0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556" w:type="dxa"/>
            <w:vAlign w:val="center"/>
          </w:tcPr>
          <w:p w:rsidR="002E177A" w:rsidRPr="00D516F0" w:rsidRDefault="002E177A" w:rsidP="00C3571D">
            <w:pPr>
              <w:tabs>
                <w:tab w:val="left" w:pos="5630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516F0">
              <w:rPr>
                <w:rFonts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1450" w:type="dxa"/>
          </w:tcPr>
          <w:p w:rsidR="002E177A" w:rsidRPr="00D516F0" w:rsidRDefault="002E177A" w:rsidP="00C3571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516F0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598" w:type="dxa"/>
            <w:vAlign w:val="center"/>
          </w:tcPr>
          <w:p w:rsidR="002E177A" w:rsidRPr="00D516F0" w:rsidRDefault="002E177A" w:rsidP="00C3571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516F0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56" w:type="dxa"/>
            <w:vAlign w:val="center"/>
          </w:tcPr>
          <w:p w:rsidR="002E177A" w:rsidRPr="00D516F0" w:rsidRDefault="002E177A" w:rsidP="00C3571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516F0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469" w:type="dxa"/>
            <w:vAlign w:val="center"/>
          </w:tcPr>
          <w:p w:rsidR="002E177A" w:rsidRPr="00D516F0" w:rsidRDefault="002E177A" w:rsidP="00C3571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516F0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2E177A" w:rsidRPr="00D516F0" w:rsidTr="00C3571D">
        <w:tc>
          <w:tcPr>
            <w:tcW w:w="1323" w:type="dxa"/>
            <w:vAlign w:val="center"/>
          </w:tcPr>
          <w:p w:rsidR="002E177A" w:rsidRPr="00D516F0" w:rsidRDefault="002E177A" w:rsidP="00C3571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516F0">
              <w:rPr>
                <w:rFonts w:ascii="Times New Roman" w:hAnsi="Times New Roman"/>
                <w:sz w:val="24"/>
                <w:szCs w:val="24"/>
              </w:rPr>
              <w:t>Lower limb</w:t>
            </w:r>
          </w:p>
        </w:tc>
        <w:tc>
          <w:tcPr>
            <w:tcW w:w="896" w:type="dxa"/>
            <w:vAlign w:val="center"/>
          </w:tcPr>
          <w:p w:rsidR="002E177A" w:rsidRPr="00D516F0" w:rsidRDefault="002E177A" w:rsidP="00C3571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516F0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216" w:type="dxa"/>
            <w:vAlign w:val="center"/>
          </w:tcPr>
          <w:p w:rsidR="002E177A" w:rsidRPr="00D516F0" w:rsidRDefault="002E177A" w:rsidP="00C3571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516F0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896" w:type="dxa"/>
            <w:vAlign w:val="center"/>
          </w:tcPr>
          <w:p w:rsidR="002E177A" w:rsidRPr="00D516F0" w:rsidRDefault="002E177A" w:rsidP="00C3571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516F0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556" w:type="dxa"/>
            <w:vAlign w:val="center"/>
          </w:tcPr>
          <w:p w:rsidR="002E177A" w:rsidRPr="00D516F0" w:rsidRDefault="002E177A" w:rsidP="00C3571D">
            <w:pPr>
              <w:tabs>
                <w:tab w:val="left" w:pos="5630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516F0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450" w:type="dxa"/>
          </w:tcPr>
          <w:p w:rsidR="002E177A" w:rsidRPr="00D516F0" w:rsidRDefault="002E177A" w:rsidP="00C3571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516F0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598" w:type="dxa"/>
            <w:vAlign w:val="center"/>
          </w:tcPr>
          <w:p w:rsidR="002E177A" w:rsidRPr="00D516F0" w:rsidRDefault="002E177A" w:rsidP="00C3571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516F0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56" w:type="dxa"/>
            <w:vAlign w:val="center"/>
          </w:tcPr>
          <w:p w:rsidR="002E177A" w:rsidRPr="00D516F0" w:rsidRDefault="002E177A" w:rsidP="00C3571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516F0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469" w:type="dxa"/>
            <w:vAlign w:val="center"/>
          </w:tcPr>
          <w:p w:rsidR="002E177A" w:rsidRPr="00D516F0" w:rsidRDefault="002E177A" w:rsidP="00C3571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516F0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2E177A" w:rsidRPr="00D516F0" w:rsidTr="00C3571D">
        <w:tc>
          <w:tcPr>
            <w:tcW w:w="1323" w:type="dxa"/>
            <w:vAlign w:val="center"/>
          </w:tcPr>
          <w:p w:rsidR="002E177A" w:rsidRPr="00D516F0" w:rsidRDefault="002E177A" w:rsidP="00C3571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516F0">
              <w:rPr>
                <w:rFonts w:ascii="Times New Roman" w:hAnsi="Times New Roman"/>
                <w:sz w:val="24"/>
                <w:szCs w:val="24"/>
              </w:rPr>
              <w:t>Face</w:t>
            </w:r>
          </w:p>
        </w:tc>
        <w:tc>
          <w:tcPr>
            <w:tcW w:w="896" w:type="dxa"/>
            <w:vAlign w:val="center"/>
          </w:tcPr>
          <w:p w:rsidR="002E177A" w:rsidRPr="00D516F0" w:rsidRDefault="002E177A" w:rsidP="00C3571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516F0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216" w:type="dxa"/>
            <w:vAlign w:val="center"/>
          </w:tcPr>
          <w:p w:rsidR="002E177A" w:rsidRPr="00D516F0" w:rsidRDefault="002E177A" w:rsidP="00C3571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516F0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896" w:type="dxa"/>
            <w:vAlign w:val="center"/>
          </w:tcPr>
          <w:p w:rsidR="002E177A" w:rsidRPr="00D516F0" w:rsidRDefault="002E177A" w:rsidP="00C3571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516F0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556" w:type="dxa"/>
            <w:vAlign w:val="center"/>
          </w:tcPr>
          <w:p w:rsidR="002E177A" w:rsidRPr="00D516F0" w:rsidRDefault="002E177A" w:rsidP="00C3571D">
            <w:pPr>
              <w:tabs>
                <w:tab w:val="left" w:pos="5630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516F0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450" w:type="dxa"/>
          </w:tcPr>
          <w:p w:rsidR="002E177A" w:rsidRPr="00D516F0" w:rsidRDefault="002E177A" w:rsidP="00C3571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516F0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598" w:type="dxa"/>
            <w:vAlign w:val="center"/>
          </w:tcPr>
          <w:p w:rsidR="002E177A" w:rsidRPr="00D516F0" w:rsidRDefault="002E177A" w:rsidP="00C3571D">
            <w:pPr>
              <w:tabs>
                <w:tab w:val="left" w:pos="5630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6" w:type="dxa"/>
            <w:vAlign w:val="center"/>
          </w:tcPr>
          <w:p w:rsidR="002E177A" w:rsidRPr="00D516F0" w:rsidRDefault="002E177A" w:rsidP="00C3571D">
            <w:pPr>
              <w:tabs>
                <w:tab w:val="left" w:pos="5630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69" w:type="dxa"/>
            <w:vAlign w:val="center"/>
          </w:tcPr>
          <w:p w:rsidR="002E177A" w:rsidRPr="00D516F0" w:rsidRDefault="002E177A" w:rsidP="00C3571D">
            <w:pPr>
              <w:tabs>
                <w:tab w:val="left" w:pos="5630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E177A" w:rsidRPr="00D516F0" w:rsidTr="00C3571D">
        <w:tc>
          <w:tcPr>
            <w:tcW w:w="1323" w:type="dxa"/>
            <w:vAlign w:val="center"/>
          </w:tcPr>
          <w:p w:rsidR="002E177A" w:rsidRPr="00D516F0" w:rsidRDefault="002E177A" w:rsidP="00C3571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516F0">
              <w:rPr>
                <w:rFonts w:ascii="Times New Roman" w:hAnsi="Times New Roman"/>
                <w:sz w:val="24"/>
                <w:szCs w:val="24"/>
              </w:rPr>
              <w:t>Trunk</w:t>
            </w:r>
          </w:p>
        </w:tc>
        <w:tc>
          <w:tcPr>
            <w:tcW w:w="896" w:type="dxa"/>
            <w:vAlign w:val="center"/>
          </w:tcPr>
          <w:p w:rsidR="002E177A" w:rsidRPr="00D516F0" w:rsidRDefault="002E177A" w:rsidP="00C3571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516F0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216" w:type="dxa"/>
            <w:vAlign w:val="center"/>
          </w:tcPr>
          <w:p w:rsidR="002E177A" w:rsidRPr="00D516F0" w:rsidRDefault="002E177A" w:rsidP="00C3571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516F0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896" w:type="dxa"/>
            <w:vAlign w:val="center"/>
          </w:tcPr>
          <w:p w:rsidR="002E177A" w:rsidRPr="00D516F0" w:rsidRDefault="002E177A" w:rsidP="00C3571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516F0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556" w:type="dxa"/>
            <w:vAlign w:val="center"/>
          </w:tcPr>
          <w:p w:rsidR="002E177A" w:rsidRPr="00D516F0" w:rsidRDefault="002E177A" w:rsidP="00C3571D">
            <w:pPr>
              <w:tabs>
                <w:tab w:val="left" w:pos="5630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516F0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450" w:type="dxa"/>
          </w:tcPr>
          <w:p w:rsidR="002E177A" w:rsidRPr="00D516F0" w:rsidRDefault="002E177A" w:rsidP="00C3571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516F0">
              <w:rPr>
                <w:rFonts w:ascii="Times New Roman" w:hAnsi="Times New Roman"/>
                <w:sz w:val="24"/>
                <w:szCs w:val="24"/>
              </w:rPr>
              <w:t>173</w:t>
            </w:r>
          </w:p>
        </w:tc>
        <w:tc>
          <w:tcPr>
            <w:tcW w:w="1598" w:type="dxa"/>
            <w:vAlign w:val="center"/>
          </w:tcPr>
          <w:p w:rsidR="002E177A" w:rsidRPr="00D516F0" w:rsidRDefault="002E177A" w:rsidP="00C3571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516F0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56" w:type="dxa"/>
            <w:vAlign w:val="center"/>
          </w:tcPr>
          <w:p w:rsidR="002E177A" w:rsidRPr="00D516F0" w:rsidRDefault="002E177A" w:rsidP="00C3571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516F0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469" w:type="dxa"/>
            <w:vAlign w:val="center"/>
          </w:tcPr>
          <w:p w:rsidR="002E177A" w:rsidRPr="00D516F0" w:rsidRDefault="002E177A" w:rsidP="00C3571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516F0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2E177A" w:rsidRPr="00D516F0" w:rsidTr="00C3571D">
        <w:tc>
          <w:tcPr>
            <w:tcW w:w="1323" w:type="dxa"/>
            <w:vAlign w:val="center"/>
          </w:tcPr>
          <w:p w:rsidR="002E177A" w:rsidRPr="00D516F0" w:rsidRDefault="002E177A" w:rsidP="00C3571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516F0">
              <w:rPr>
                <w:rFonts w:ascii="Times New Roman" w:hAnsi="Times New Roman"/>
                <w:sz w:val="24"/>
                <w:szCs w:val="24"/>
              </w:rPr>
              <w:t>Extremities</w:t>
            </w:r>
          </w:p>
        </w:tc>
        <w:tc>
          <w:tcPr>
            <w:tcW w:w="896" w:type="dxa"/>
            <w:vAlign w:val="center"/>
          </w:tcPr>
          <w:p w:rsidR="002E177A" w:rsidRPr="00D516F0" w:rsidRDefault="002E177A" w:rsidP="00C3571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516F0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216" w:type="dxa"/>
            <w:vAlign w:val="center"/>
          </w:tcPr>
          <w:p w:rsidR="002E177A" w:rsidRPr="00D516F0" w:rsidRDefault="002E177A" w:rsidP="00C3571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516F0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896" w:type="dxa"/>
            <w:vAlign w:val="center"/>
          </w:tcPr>
          <w:p w:rsidR="002E177A" w:rsidRPr="00D516F0" w:rsidRDefault="002E177A" w:rsidP="00C3571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516F0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556" w:type="dxa"/>
            <w:vAlign w:val="center"/>
          </w:tcPr>
          <w:p w:rsidR="002E177A" w:rsidRPr="00D516F0" w:rsidRDefault="002E177A" w:rsidP="00C3571D">
            <w:pPr>
              <w:tabs>
                <w:tab w:val="left" w:pos="5630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516F0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450" w:type="dxa"/>
          </w:tcPr>
          <w:p w:rsidR="002E177A" w:rsidRPr="00D516F0" w:rsidRDefault="002E177A" w:rsidP="00C3571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516F0">
              <w:rPr>
                <w:rFonts w:ascii="Times New Roman" w:hAnsi="Times New Roman"/>
                <w:sz w:val="24"/>
                <w:szCs w:val="24"/>
              </w:rPr>
              <w:t>202</w:t>
            </w:r>
          </w:p>
        </w:tc>
        <w:tc>
          <w:tcPr>
            <w:tcW w:w="1598" w:type="dxa"/>
            <w:vAlign w:val="center"/>
          </w:tcPr>
          <w:p w:rsidR="002E177A" w:rsidRPr="00D516F0" w:rsidRDefault="002E177A" w:rsidP="00C3571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516F0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56" w:type="dxa"/>
            <w:vAlign w:val="center"/>
          </w:tcPr>
          <w:p w:rsidR="002E177A" w:rsidRPr="00D516F0" w:rsidRDefault="002E177A" w:rsidP="00C3571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516F0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469" w:type="dxa"/>
            <w:vAlign w:val="center"/>
          </w:tcPr>
          <w:p w:rsidR="002E177A" w:rsidRPr="00D516F0" w:rsidRDefault="002E177A" w:rsidP="00C3571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516F0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2E177A" w:rsidRPr="00D516F0" w:rsidTr="00C3571D">
        <w:tc>
          <w:tcPr>
            <w:tcW w:w="1323" w:type="dxa"/>
            <w:vAlign w:val="center"/>
          </w:tcPr>
          <w:p w:rsidR="002E177A" w:rsidRPr="00D516F0" w:rsidRDefault="002E177A" w:rsidP="00C3571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516F0">
              <w:rPr>
                <w:rFonts w:ascii="Times New Roman" w:hAnsi="Times New Roman"/>
                <w:sz w:val="24"/>
                <w:szCs w:val="24"/>
              </w:rPr>
              <w:t>Other</w:t>
            </w:r>
          </w:p>
        </w:tc>
        <w:tc>
          <w:tcPr>
            <w:tcW w:w="896" w:type="dxa"/>
            <w:vAlign w:val="center"/>
          </w:tcPr>
          <w:p w:rsidR="002E177A" w:rsidRPr="00D516F0" w:rsidRDefault="002E177A" w:rsidP="00C3571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516F0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216" w:type="dxa"/>
            <w:vAlign w:val="center"/>
          </w:tcPr>
          <w:p w:rsidR="002E177A" w:rsidRPr="00D516F0" w:rsidRDefault="002E177A" w:rsidP="00C3571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516F0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896" w:type="dxa"/>
            <w:vAlign w:val="center"/>
          </w:tcPr>
          <w:p w:rsidR="002E177A" w:rsidRPr="00D516F0" w:rsidRDefault="002E177A" w:rsidP="00C3571D">
            <w:pPr>
              <w:tabs>
                <w:tab w:val="left" w:pos="5630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516F0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556" w:type="dxa"/>
            <w:vAlign w:val="center"/>
          </w:tcPr>
          <w:p w:rsidR="002E177A" w:rsidRPr="00D516F0" w:rsidRDefault="002E177A" w:rsidP="00C3571D">
            <w:pPr>
              <w:tabs>
                <w:tab w:val="left" w:pos="5630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516F0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450" w:type="dxa"/>
          </w:tcPr>
          <w:p w:rsidR="002E177A" w:rsidRPr="00D516F0" w:rsidRDefault="002E177A" w:rsidP="00C3571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516F0">
              <w:rPr>
                <w:rFonts w:ascii="Times New Roman" w:hAnsi="Times New Roman"/>
                <w:sz w:val="24"/>
                <w:szCs w:val="24"/>
              </w:rPr>
              <w:t>105</w:t>
            </w:r>
          </w:p>
        </w:tc>
        <w:tc>
          <w:tcPr>
            <w:tcW w:w="1598" w:type="dxa"/>
            <w:vAlign w:val="center"/>
          </w:tcPr>
          <w:p w:rsidR="002E177A" w:rsidRPr="00D516F0" w:rsidRDefault="002E177A" w:rsidP="00C3571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516F0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56" w:type="dxa"/>
            <w:vAlign w:val="center"/>
          </w:tcPr>
          <w:p w:rsidR="002E177A" w:rsidRPr="00D516F0" w:rsidRDefault="002E177A" w:rsidP="00C3571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516F0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469" w:type="dxa"/>
            <w:vAlign w:val="center"/>
          </w:tcPr>
          <w:p w:rsidR="002E177A" w:rsidRPr="00D516F0" w:rsidRDefault="002E177A" w:rsidP="00C3571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516F0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2E177A" w:rsidRPr="00D516F0" w:rsidTr="00C3571D">
        <w:tc>
          <w:tcPr>
            <w:tcW w:w="1323" w:type="dxa"/>
            <w:vAlign w:val="center"/>
          </w:tcPr>
          <w:p w:rsidR="002E177A" w:rsidRPr="00D516F0" w:rsidRDefault="002E177A" w:rsidP="00C3571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516F0">
              <w:rPr>
                <w:rFonts w:ascii="Times New Roman" w:hAnsi="Times New Roman"/>
                <w:sz w:val="24"/>
                <w:szCs w:val="24"/>
              </w:rPr>
              <w:t>Skin</w:t>
            </w:r>
          </w:p>
        </w:tc>
        <w:tc>
          <w:tcPr>
            <w:tcW w:w="896" w:type="dxa"/>
            <w:vAlign w:val="center"/>
          </w:tcPr>
          <w:p w:rsidR="002E177A" w:rsidRPr="00D516F0" w:rsidRDefault="002E177A" w:rsidP="00C3571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516F0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216" w:type="dxa"/>
            <w:vAlign w:val="center"/>
          </w:tcPr>
          <w:p w:rsidR="002E177A" w:rsidRPr="00D516F0" w:rsidRDefault="002E177A" w:rsidP="00C3571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516F0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896" w:type="dxa"/>
            <w:vAlign w:val="center"/>
          </w:tcPr>
          <w:p w:rsidR="002E177A" w:rsidRPr="00D516F0" w:rsidRDefault="002E177A" w:rsidP="00C3571D">
            <w:pPr>
              <w:tabs>
                <w:tab w:val="left" w:pos="5630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516F0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556" w:type="dxa"/>
            <w:vAlign w:val="center"/>
          </w:tcPr>
          <w:p w:rsidR="002E177A" w:rsidRPr="00D516F0" w:rsidRDefault="002E177A" w:rsidP="00C3571D">
            <w:pPr>
              <w:tabs>
                <w:tab w:val="left" w:pos="5630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516F0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450" w:type="dxa"/>
          </w:tcPr>
          <w:p w:rsidR="002E177A" w:rsidRPr="00D516F0" w:rsidRDefault="002E177A" w:rsidP="00C3571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516F0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598" w:type="dxa"/>
            <w:vAlign w:val="center"/>
          </w:tcPr>
          <w:p w:rsidR="002E177A" w:rsidRPr="00D516F0" w:rsidRDefault="002E177A" w:rsidP="00C3571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516F0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56" w:type="dxa"/>
            <w:vAlign w:val="center"/>
          </w:tcPr>
          <w:p w:rsidR="002E177A" w:rsidRPr="00D516F0" w:rsidRDefault="002E177A" w:rsidP="00C3571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516F0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469" w:type="dxa"/>
            <w:vAlign w:val="center"/>
          </w:tcPr>
          <w:p w:rsidR="002E177A" w:rsidRPr="00D516F0" w:rsidRDefault="002E177A" w:rsidP="00C3571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516F0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2E177A" w:rsidRPr="00D516F0" w:rsidTr="00C3571D">
        <w:tc>
          <w:tcPr>
            <w:tcW w:w="1323" w:type="dxa"/>
            <w:vAlign w:val="center"/>
          </w:tcPr>
          <w:p w:rsidR="002E177A" w:rsidRPr="00D516F0" w:rsidRDefault="002E177A" w:rsidP="00C3571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516F0">
              <w:rPr>
                <w:rFonts w:ascii="Times New Roman" w:hAnsi="Times New Roman"/>
                <w:sz w:val="24"/>
                <w:szCs w:val="24"/>
              </w:rPr>
              <w:t>Thickness (mm)</w:t>
            </w:r>
          </w:p>
        </w:tc>
        <w:tc>
          <w:tcPr>
            <w:tcW w:w="896" w:type="dxa"/>
            <w:vAlign w:val="center"/>
          </w:tcPr>
          <w:p w:rsidR="002E177A" w:rsidRPr="00D516F0" w:rsidRDefault="002E177A" w:rsidP="00C3571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16" w:type="dxa"/>
            <w:vAlign w:val="center"/>
          </w:tcPr>
          <w:p w:rsidR="002E177A" w:rsidRPr="00D516F0" w:rsidRDefault="002E177A" w:rsidP="00C3571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96" w:type="dxa"/>
            <w:vAlign w:val="center"/>
          </w:tcPr>
          <w:p w:rsidR="002E177A" w:rsidRPr="00D516F0" w:rsidRDefault="002E177A" w:rsidP="00C3571D">
            <w:pPr>
              <w:tabs>
                <w:tab w:val="left" w:pos="5630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56" w:type="dxa"/>
            <w:vAlign w:val="center"/>
          </w:tcPr>
          <w:p w:rsidR="002E177A" w:rsidRPr="00D516F0" w:rsidRDefault="002E177A" w:rsidP="00C3571D">
            <w:pPr>
              <w:tabs>
                <w:tab w:val="left" w:pos="5630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50" w:type="dxa"/>
          </w:tcPr>
          <w:p w:rsidR="002E177A" w:rsidRPr="00D516F0" w:rsidRDefault="002E177A" w:rsidP="00C3571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98" w:type="dxa"/>
            <w:vAlign w:val="center"/>
          </w:tcPr>
          <w:p w:rsidR="002E177A" w:rsidRPr="00D516F0" w:rsidRDefault="002E177A" w:rsidP="00C3571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516F0">
              <w:rPr>
                <w:rFonts w:ascii="Times New Roman" w:hAnsi="Times New Roman"/>
                <w:sz w:val="24"/>
                <w:szCs w:val="24"/>
              </w:rPr>
              <w:t>Primary thickness (mm)</w:t>
            </w:r>
          </w:p>
        </w:tc>
        <w:tc>
          <w:tcPr>
            <w:tcW w:w="456" w:type="dxa"/>
            <w:vAlign w:val="center"/>
          </w:tcPr>
          <w:p w:rsidR="002E177A" w:rsidRPr="00D516F0" w:rsidRDefault="002E177A" w:rsidP="00C3571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69" w:type="dxa"/>
            <w:vAlign w:val="center"/>
          </w:tcPr>
          <w:p w:rsidR="002E177A" w:rsidRPr="00D516F0" w:rsidRDefault="002E177A" w:rsidP="00C3571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E177A" w:rsidRPr="00D516F0" w:rsidTr="00C3571D">
        <w:tc>
          <w:tcPr>
            <w:tcW w:w="1323" w:type="dxa"/>
            <w:vAlign w:val="center"/>
          </w:tcPr>
          <w:p w:rsidR="002E177A" w:rsidRPr="00D516F0" w:rsidRDefault="002E177A" w:rsidP="00C3571D">
            <w:pPr>
              <w:widowControl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16F0">
              <w:rPr>
                <w:rFonts w:ascii="Times New Roman" w:hAnsi="Times New Roman"/>
                <w:color w:val="000000"/>
                <w:sz w:val="24"/>
                <w:szCs w:val="24"/>
              </w:rPr>
              <w:t>≤ 2</w:t>
            </w:r>
          </w:p>
        </w:tc>
        <w:tc>
          <w:tcPr>
            <w:tcW w:w="896" w:type="dxa"/>
            <w:vAlign w:val="center"/>
          </w:tcPr>
          <w:p w:rsidR="002E177A" w:rsidRPr="00D516F0" w:rsidRDefault="002E177A" w:rsidP="00C3571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516F0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216" w:type="dxa"/>
            <w:vAlign w:val="center"/>
          </w:tcPr>
          <w:p w:rsidR="002E177A" w:rsidRPr="00D516F0" w:rsidRDefault="002E177A" w:rsidP="00C3571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516F0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896" w:type="dxa"/>
            <w:vAlign w:val="center"/>
          </w:tcPr>
          <w:p w:rsidR="002E177A" w:rsidRPr="00D516F0" w:rsidRDefault="002E177A" w:rsidP="00C3571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516F0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556" w:type="dxa"/>
            <w:vAlign w:val="center"/>
          </w:tcPr>
          <w:p w:rsidR="002E177A" w:rsidRPr="00D516F0" w:rsidRDefault="002E177A" w:rsidP="00C3571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516F0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450" w:type="dxa"/>
          </w:tcPr>
          <w:p w:rsidR="002E177A" w:rsidRPr="00D516F0" w:rsidRDefault="002E177A" w:rsidP="00C3571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516F0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598" w:type="dxa"/>
            <w:vAlign w:val="center"/>
          </w:tcPr>
          <w:p w:rsidR="002E177A" w:rsidRPr="00D516F0" w:rsidRDefault="002E177A" w:rsidP="00C3571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516F0">
              <w:rPr>
                <w:rFonts w:ascii="Times New Roman" w:hAnsi="Times New Roman"/>
                <w:sz w:val="24"/>
                <w:szCs w:val="24"/>
              </w:rPr>
              <w:t>In situ</w:t>
            </w:r>
          </w:p>
        </w:tc>
        <w:tc>
          <w:tcPr>
            <w:tcW w:w="456" w:type="dxa"/>
            <w:vAlign w:val="center"/>
          </w:tcPr>
          <w:p w:rsidR="002E177A" w:rsidRPr="00D516F0" w:rsidRDefault="002E177A" w:rsidP="00C3571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516F0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469" w:type="dxa"/>
            <w:vAlign w:val="center"/>
          </w:tcPr>
          <w:p w:rsidR="002E177A" w:rsidRPr="00D516F0" w:rsidRDefault="002E177A" w:rsidP="00C3571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516F0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2E177A" w:rsidRPr="00D516F0" w:rsidTr="00C3571D">
        <w:tc>
          <w:tcPr>
            <w:tcW w:w="1323" w:type="dxa"/>
            <w:vAlign w:val="center"/>
          </w:tcPr>
          <w:p w:rsidR="002E177A" w:rsidRPr="00D516F0" w:rsidRDefault="002E177A" w:rsidP="00C3571D">
            <w:pPr>
              <w:widowControl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16F0">
              <w:rPr>
                <w:rFonts w:ascii="Times New Roman" w:hAnsi="Times New Roman"/>
                <w:color w:val="000000"/>
                <w:sz w:val="24"/>
                <w:szCs w:val="24"/>
              </w:rPr>
              <w:t>2-4</w:t>
            </w:r>
          </w:p>
        </w:tc>
        <w:tc>
          <w:tcPr>
            <w:tcW w:w="896" w:type="dxa"/>
            <w:vAlign w:val="center"/>
          </w:tcPr>
          <w:p w:rsidR="002E177A" w:rsidRPr="00D516F0" w:rsidRDefault="002E177A" w:rsidP="00C3571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516F0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216" w:type="dxa"/>
            <w:vAlign w:val="center"/>
          </w:tcPr>
          <w:p w:rsidR="002E177A" w:rsidRPr="00D516F0" w:rsidRDefault="002E177A" w:rsidP="00C3571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516F0">
              <w:rPr>
                <w:rFonts w:ascii="Times New Roman" w:hAnsi="Times New Roman"/>
                <w:sz w:val="24"/>
                <w:szCs w:val="24"/>
              </w:rPr>
              <w:t>5*</w:t>
            </w:r>
          </w:p>
        </w:tc>
        <w:tc>
          <w:tcPr>
            <w:tcW w:w="896" w:type="dxa"/>
            <w:vAlign w:val="center"/>
          </w:tcPr>
          <w:p w:rsidR="002E177A" w:rsidRPr="00D516F0" w:rsidRDefault="002E177A" w:rsidP="00C3571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516F0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556" w:type="dxa"/>
            <w:vAlign w:val="center"/>
          </w:tcPr>
          <w:p w:rsidR="002E177A" w:rsidRPr="00D516F0" w:rsidRDefault="002E177A" w:rsidP="00C3571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516F0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450" w:type="dxa"/>
          </w:tcPr>
          <w:p w:rsidR="002E177A" w:rsidRPr="00D516F0" w:rsidRDefault="002E177A" w:rsidP="00C3571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516F0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598" w:type="dxa"/>
            <w:vAlign w:val="center"/>
          </w:tcPr>
          <w:p w:rsidR="002E177A" w:rsidRPr="00D516F0" w:rsidRDefault="002E177A" w:rsidP="00C3571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516F0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≤ </w:t>
            </w:r>
            <w:r w:rsidRPr="00D516F0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456" w:type="dxa"/>
            <w:vAlign w:val="center"/>
          </w:tcPr>
          <w:p w:rsidR="002E177A" w:rsidRPr="00D516F0" w:rsidRDefault="002E177A" w:rsidP="00C3571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516F0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469" w:type="dxa"/>
            <w:vAlign w:val="center"/>
          </w:tcPr>
          <w:p w:rsidR="002E177A" w:rsidRPr="00D516F0" w:rsidRDefault="002E177A" w:rsidP="00C3571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516F0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2E177A" w:rsidRPr="00D516F0" w:rsidTr="00C3571D">
        <w:tc>
          <w:tcPr>
            <w:tcW w:w="1323" w:type="dxa"/>
            <w:vAlign w:val="center"/>
          </w:tcPr>
          <w:p w:rsidR="002E177A" w:rsidRPr="00D516F0" w:rsidRDefault="002E177A" w:rsidP="00C3571D">
            <w:pPr>
              <w:widowControl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16F0">
              <w:rPr>
                <w:rFonts w:ascii="Times New Roman" w:hAnsi="Times New Roman"/>
                <w:color w:val="000000"/>
                <w:sz w:val="24"/>
                <w:szCs w:val="24"/>
              </w:rPr>
              <w:t>≥ 4</w:t>
            </w:r>
          </w:p>
        </w:tc>
        <w:tc>
          <w:tcPr>
            <w:tcW w:w="896" w:type="dxa"/>
            <w:vAlign w:val="center"/>
          </w:tcPr>
          <w:p w:rsidR="002E177A" w:rsidRPr="00D516F0" w:rsidRDefault="002E177A" w:rsidP="00C3571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516F0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216" w:type="dxa"/>
            <w:vAlign w:val="center"/>
          </w:tcPr>
          <w:p w:rsidR="002E177A" w:rsidRPr="00D516F0" w:rsidRDefault="002E177A" w:rsidP="00C3571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516F0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896" w:type="dxa"/>
            <w:vAlign w:val="center"/>
          </w:tcPr>
          <w:p w:rsidR="002E177A" w:rsidRPr="00D516F0" w:rsidRDefault="002E177A" w:rsidP="00C3571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516F0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556" w:type="dxa"/>
            <w:vAlign w:val="center"/>
          </w:tcPr>
          <w:p w:rsidR="002E177A" w:rsidRPr="00D516F0" w:rsidRDefault="002E177A" w:rsidP="00C3571D">
            <w:pPr>
              <w:tabs>
                <w:tab w:val="left" w:pos="5630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516F0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450" w:type="dxa"/>
          </w:tcPr>
          <w:p w:rsidR="002E177A" w:rsidRPr="00D516F0" w:rsidRDefault="002E177A" w:rsidP="00C3571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516F0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598" w:type="dxa"/>
            <w:vAlign w:val="center"/>
          </w:tcPr>
          <w:p w:rsidR="002E177A" w:rsidRPr="00D516F0" w:rsidRDefault="002E177A" w:rsidP="00C3571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516F0">
              <w:rPr>
                <w:rFonts w:ascii="Times New Roman" w:hAnsi="Times New Roman"/>
                <w:sz w:val="24"/>
                <w:szCs w:val="24"/>
              </w:rPr>
              <w:t>1-4</w:t>
            </w:r>
          </w:p>
        </w:tc>
        <w:tc>
          <w:tcPr>
            <w:tcW w:w="456" w:type="dxa"/>
            <w:vAlign w:val="center"/>
          </w:tcPr>
          <w:p w:rsidR="002E177A" w:rsidRPr="00D516F0" w:rsidRDefault="002E177A" w:rsidP="00C3571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516F0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469" w:type="dxa"/>
            <w:vAlign w:val="center"/>
          </w:tcPr>
          <w:p w:rsidR="002E177A" w:rsidRPr="00D516F0" w:rsidRDefault="002E177A" w:rsidP="00C3571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516F0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2E177A" w:rsidRPr="00D516F0" w:rsidTr="00C3571D">
        <w:tc>
          <w:tcPr>
            <w:tcW w:w="1323" w:type="dxa"/>
            <w:vAlign w:val="center"/>
          </w:tcPr>
          <w:p w:rsidR="002E177A" w:rsidRPr="00D516F0" w:rsidRDefault="002E177A" w:rsidP="00C3571D">
            <w:pPr>
              <w:widowControl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16F0">
              <w:rPr>
                <w:rFonts w:ascii="Times New Roman" w:hAnsi="Times New Roman"/>
                <w:sz w:val="24"/>
                <w:szCs w:val="24"/>
              </w:rPr>
              <w:t>T stage</w:t>
            </w:r>
          </w:p>
        </w:tc>
        <w:tc>
          <w:tcPr>
            <w:tcW w:w="896" w:type="dxa"/>
            <w:vAlign w:val="center"/>
          </w:tcPr>
          <w:p w:rsidR="002E177A" w:rsidRPr="00D516F0" w:rsidRDefault="002E177A" w:rsidP="00C3571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16" w:type="dxa"/>
            <w:vAlign w:val="center"/>
          </w:tcPr>
          <w:p w:rsidR="002E177A" w:rsidRPr="00D516F0" w:rsidRDefault="002E177A" w:rsidP="00C3571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96" w:type="dxa"/>
            <w:vAlign w:val="center"/>
          </w:tcPr>
          <w:p w:rsidR="002E177A" w:rsidRPr="00D516F0" w:rsidRDefault="002E177A" w:rsidP="00C3571D">
            <w:pPr>
              <w:tabs>
                <w:tab w:val="left" w:pos="5630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56" w:type="dxa"/>
            <w:vAlign w:val="center"/>
          </w:tcPr>
          <w:p w:rsidR="002E177A" w:rsidRPr="00D516F0" w:rsidRDefault="002E177A" w:rsidP="00C3571D">
            <w:pPr>
              <w:tabs>
                <w:tab w:val="left" w:pos="5630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50" w:type="dxa"/>
          </w:tcPr>
          <w:p w:rsidR="002E177A" w:rsidRPr="00D516F0" w:rsidRDefault="002E177A" w:rsidP="00C3571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98" w:type="dxa"/>
            <w:vAlign w:val="center"/>
          </w:tcPr>
          <w:p w:rsidR="002E177A" w:rsidRPr="00D516F0" w:rsidRDefault="002E177A" w:rsidP="00C3571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516F0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≥ </w:t>
            </w:r>
            <w:r w:rsidRPr="00D516F0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456" w:type="dxa"/>
            <w:vAlign w:val="center"/>
          </w:tcPr>
          <w:p w:rsidR="002E177A" w:rsidRPr="00D516F0" w:rsidRDefault="002E177A" w:rsidP="00C3571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516F0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469" w:type="dxa"/>
            <w:vAlign w:val="center"/>
          </w:tcPr>
          <w:p w:rsidR="002E177A" w:rsidRPr="00D516F0" w:rsidRDefault="002E177A" w:rsidP="00C3571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516F0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2E177A" w:rsidRPr="00D516F0" w:rsidTr="00C3571D">
        <w:tc>
          <w:tcPr>
            <w:tcW w:w="1323" w:type="dxa"/>
            <w:vAlign w:val="center"/>
          </w:tcPr>
          <w:p w:rsidR="002E177A" w:rsidRPr="00D516F0" w:rsidRDefault="002E177A" w:rsidP="00C3571D">
            <w:pPr>
              <w:tabs>
                <w:tab w:val="left" w:pos="5630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516F0">
              <w:rPr>
                <w:rFonts w:ascii="Times New Roman" w:hAnsi="Times New Roman"/>
                <w:sz w:val="24"/>
                <w:szCs w:val="24"/>
              </w:rPr>
              <w:t>T1</w:t>
            </w:r>
          </w:p>
        </w:tc>
        <w:tc>
          <w:tcPr>
            <w:tcW w:w="896" w:type="dxa"/>
            <w:vAlign w:val="center"/>
          </w:tcPr>
          <w:p w:rsidR="002E177A" w:rsidRPr="00D516F0" w:rsidRDefault="002E177A" w:rsidP="00C3571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516F0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216" w:type="dxa"/>
            <w:vAlign w:val="center"/>
          </w:tcPr>
          <w:p w:rsidR="002E177A" w:rsidRPr="00D516F0" w:rsidRDefault="002E177A" w:rsidP="00C3571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516F0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896" w:type="dxa"/>
            <w:vAlign w:val="center"/>
          </w:tcPr>
          <w:p w:rsidR="002E177A" w:rsidRPr="00D516F0" w:rsidRDefault="002E177A" w:rsidP="00C3571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516F0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556" w:type="dxa"/>
            <w:vAlign w:val="center"/>
          </w:tcPr>
          <w:p w:rsidR="002E177A" w:rsidRPr="00D516F0" w:rsidRDefault="002E177A" w:rsidP="00C3571D">
            <w:pPr>
              <w:tabs>
                <w:tab w:val="left" w:pos="5630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516F0">
              <w:rPr>
                <w:rFonts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1450" w:type="dxa"/>
          </w:tcPr>
          <w:p w:rsidR="002E177A" w:rsidRPr="00D516F0" w:rsidRDefault="002E177A" w:rsidP="00C3571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516F0">
              <w:rPr>
                <w:rFonts w:ascii="Times New Roman" w:hAnsi="Times New Roman"/>
                <w:sz w:val="24"/>
                <w:szCs w:val="24"/>
              </w:rPr>
              <w:t>42</w:t>
            </w:r>
          </w:p>
        </w:tc>
        <w:tc>
          <w:tcPr>
            <w:tcW w:w="1598" w:type="dxa"/>
            <w:vAlign w:val="center"/>
          </w:tcPr>
          <w:p w:rsidR="002E177A" w:rsidRPr="00D516F0" w:rsidRDefault="002E177A" w:rsidP="00C3571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516F0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56" w:type="dxa"/>
            <w:vAlign w:val="center"/>
          </w:tcPr>
          <w:p w:rsidR="002E177A" w:rsidRPr="00D516F0" w:rsidRDefault="002E177A" w:rsidP="00C3571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516F0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469" w:type="dxa"/>
            <w:vAlign w:val="center"/>
          </w:tcPr>
          <w:p w:rsidR="002E177A" w:rsidRPr="00D516F0" w:rsidRDefault="002E177A" w:rsidP="00C3571D">
            <w:pPr>
              <w:tabs>
                <w:tab w:val="left" w:pos="5630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E177A" w:rsidRPr="00D516F0" w:rsidTr="00C3571D">
        <w:trPr>
          <w:trHeight w:val="50"/>
        </w:trPr>
        <w:tc>
          <w:tcPr>
            <w:tcW w:w="1323" w:type="dxa"/>
            <w:vAlign w:val="center"/>
          </w:tcPr>
          <w:p w:rsidR="002E177A" w:rsidRPr="00D516F0" w:rsidRDefault="002E177A" w:rsidP="00C3571D">
            <w:pPr>
              <w:tabs>
                <w:tab w:val="left" w:pos="5630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516F0">
              <w:rPr>
                <w:rFonts w:ascii="Times New Roman" w:hAnsi="Times New Roman"/>
                <w:sz w:val="24"/>
                <w:szCs w:val="24"/>
              </w:rPr>
              <w:t>T2</w:t>
            </w:r>
          </w:p>
        </w:tc>
        <w:tc>
          <w:tcPr>
            <w:tcW w:w="896" w:type="dxa"/>
            <w:vAlign w:val="center"/>
          </w:tcPr>
          <w:p w:rsidR="002E177A" w:rsidRPr="00D516F0" w:rsidRDefault="002E177A" w:rsidP="00C3571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516F0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216" w:type="dxa"/>
            <w:vAlign w:val="center"/>
          </w:tcPr>
          <w:p w:rsidR="002E177A" w:rsidRPr="00D516F0" w:rsidRDefault="002E177A" w:rsidP="00C3571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516F0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896" w:type="dxa"/>
            <w:vAlign w:val="center"/>
          </w:tcPr>
          <w:p w:rsidR="002E177A" w:rsidRPr="00D516F0" w:rsidRDefault="002E177A" w:rsidP="00C3571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516F0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556" w:type="dxa"/>
            <w:vAlign w:val="center"/>
          </w:tcPr>
          <w:p w:rsidR="002E177A" w:rsidRPr="00D516F0" w:rsidRDefault="002E177A" w:rsidP="00C3571D">
            <w:pPr>
              <w:tabs>
                <w:tab w:val="left" w:pos="5630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516F0">
              <w:rPr>
                <w:rFonts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1450" w:type="dxa"/>
          </w:tcPr>
          <w:p w:rsidR="002E177A" w:rsidRPr="00D516F0" w:rsidRDefault="002E177A" w:rsidP="00C3571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516F0">
              <w:rPr>
                <w:rFonts w:ascii="Times New Roman" w:hAnsi="Times New Roman"/>
                <w:sz w:val="24"/>
                <w:szCs w:val="24"/>
              </w:rPr>
              <w:t>79</w:t>
            </w:r>
          </w:p>
        </w:tc>
        <w:tc>
          <w:tcPr>
            <w:tcW w:w="1598" w:type="dxa"/>
            <w:vAlign w:val="center"/>
          </w:tcPr>
          <w:p w:rsidR="002E177A" w:rsidRPr="00D516F0" w:rsidRDefault="002E177A" w:rsidP="00C3571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516F0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56" w:type="dxa"/>
            <w:vAlign w:val="center"/>
          </w:tcPr>
          <w:p w:rsidR="002E177A" w:rsidRPr="00D516F0" w:rsidRDefault="002E177A" w:rsidP="00C3571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516F0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469" w:type="dxa"/>
            <w:vAlign w:val="center"/>
          </w:tcPr>
          <w:p w:rsidR="002E177A" w:rsidRPr="00D516F0" w:rsidRDefault="002E177A" w:rsidP="00C3571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516F0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2E177A" w:rsidRPr="00D516F0" w:rsidTr="00C3571D">
        <w:tc>
          <w:tcPr>
            <w:tcW w:w="1323" w:type="dxa"/>
            <w:vAlign w:val="center"/>
          </w:tcPr>
          <w:p w:rsidR="002E177A" w:rsidRPr="00D516F0" w:rsidRDefault="002E177A" w:rsidP="00C3571D">
            <w:pPr>
              <w:tabs>
                <w:tab w:val="left" w:pos="5630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516F0">
              <w:rPr>
                <w:rFonts w:ascii="Times New Roman" w:hAnsi="Times New Roman"/>
                <w:sz w:val="24"/>
                <w:szCs w:val="24"/>
              </w:rPr>
              <w:lastRenderedPageBreak/>
              <w:t>T3</w:t>
            </w:r>
          </w:p>
        </w:tc>
        <w:tc>
          <w:tcPr>
            <w:tcW w:w="896" w:type="dxa"/>
            <w:vAlign w:val="center"/>
          </w:tcPr>
          <w:p w:rsidR="002E177A" w:rsidRPr="00D516F0" w:rsidRDefault="002E177A" w:rsidP="00C3571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516F0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216" w:type="dxa"/>
            <w:vAlign w:val="center"/>
          </w:tcPr>
          <w:p w:rsidR="002E177A" w:rsidRPr="00D516F0" w:rsidRDefault="002E177A" w:rsidP="00C3571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516F0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896" w:type="dxa"/>
            <w:vAlign w:val="center"/>
          </w:tcPr>
          <w:p w:rsidR="002E177A" w:rsidRPr="00D516F0" w:rsidRDefault="002E177A" w:rsidP="00C3571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516F0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556" w:type="dxa"/>
            <w:vAlign w:val="center"/>
          </w:tcPr>
          <w:p w:rsidR="002E177A" w:rsidRPr="00D516F0" w:rsidRDefault="002E177A" w:rsidP="00C3571D">
            <w:pPr>
              <w:tabs>
                <w:tab w:val="left" w:pos="5630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516F0">
              <w:rPr>
                <w:rFonts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1450" w:type="dxa"/>
          </w:tcPr>
          <w:p w:rsidR="002E177A" w:rsidRPr="00D516F0" w:rsidRDefault="002E177A" w:rsidP="00C3571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516F0">
              <w:rPr>
                <w:rFonts w:ascii="Times New Roman" w:hAnsi="Times New Roman"/>
                <w:sz w:val="24"/>
                <w:szCs w:val="24"/>
              </w:rPr>
              <w:t>94</w:t>
            </w:r>
          </w:p>
        </w:tc>
        <w:tc>
          <w:tcPr>
            <w:tcW w:w="1598" w:type="dxa"/>
            <w:vAlign w:val="center"/>
          </w:tcPr>
          <w:p w:rsidR="002E177A" w:rsidRPr="00D516F0" w:rsidRDefault="002E177A" w:rsidP="00C3571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516F0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56" w:type="dxa"/>
            <w:vAlign w:val="center"/>
          </w:tcPr>
          <w:p w:rsidR="002E177A" w:rsidRPr="00D516F0" w:rsidRDefault="002E177A" w:rsidP="00C3571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516F0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469" w:type="dxa"/>
            <w:vAlign w:val="center"/>
          </w:tcPr>
          <w:p w:rsidR="002E177A" w:rsidRPr="00D516F0" w:rsidRDefault="002E177A" w:rsidP="00C3571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516F0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2E177A" w:rsidRPr="00D516F0" w:rsidTr="00C3571D">
        <w:trPr>
          <w:trHeight w:val="712"/>
        </w:trPr>
        <w:tc>
          <w:tcPr>
            <w:tcW w:w="1323" w:type="dxa"/>
            <w:vAlign w:val="center"/>
          </w:tcPr>
          <w:p w:rsidR="002E177A" w:rsidRPr="00D516F0" w:rsidRDefault="002E177A" w:rsidP="00C3571D">
            <w:pPr>
              <w:tabs>
                <w:tab w:val="left" w:pos="5630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516F0">
              <w:rPr>
                <w:rFonts w:ascii="Times New Roman" w:hAnsi="Times New Roman"/>
                <w:sz w:val="24"/>
                <w:szCs w:val="24"/>
              </w:rPr>
              <w:t>T4</w:t>
            </w:r>
          </w:p>
        </w:tc>
        <w:tc>
          <w:tcPr>
            <w:tcW w:w="896" w:type="dxa"/>
            <w:vAlign w:val="center"/>
          </w:tcPr>
          <w:p w:rsidR="002E177A" w:rsidRPr="00D516F0" w:rsidRDefault="002E177A" w:rsidP="00C3571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516F0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216" w:type="dxa"/>
            <w:vAlign w:val="center"/>
          </w:tcPr>
          <w:p w:rsidR="002E177A" w:rsidRPr="00D516F0" w:rsidRDefault="002E177A" w:rsidP="00C3571D">
            <w:pPr>
              <w:tabs>
                <w:tab w:val="left" w:pos="5630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516F0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896" w:type="dxa"/>
            <w:vAlign w:val="center"/>
          </w:tcPr>
          <w:p w:rsidR="002E177A" w:rsidRPr="00D516F0" w:rsidRDefault="002E177A" w:rsidP="00C3571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516F0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556" w:type="dxa"/>
            <w:vAlign w:val="center"/>
          </w:tcPr>
          <w:p w:rsidR="002E177A" w:rsidRPr="00D516F0" w:rsidRDefault="002E177A" w:rsidP="00C3571D">
            <w:pPr>
              <w:tabs>
                <w:tab w:val="left" w:pos="5630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516F0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450" w:type="dxa"/>
          </w:tcPr>
          <w:p w:rsidR="002E177A" w:rsidRPr="00D516F0" w:rsidRDefault="002E177A" w:rsidP="00C3571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516F0">
              <w:rPr>
                <w:rFonts w:ascii="Times New Roman" w:hAnsi="Times New Roman"/>
                <w:sz w:val="24"/>
                <w:szCs w:val="24"/>
              </w:rPr>
              <w:t>156</w:t>
            </w:r>
          </w:p>
        </w:tc>
        <w:tc>
          <w:tcPr>
            <w:tcW w:w="1598" w:type="dxa"/>
            <w:vAlign w:val="center"/>
          </w:tcPr>
          <w:p w:rsidR="002E177A" w:rsidRPr="00D516F0" w:rsidRDefault="002E177A" w:rsidP="00C3571D">
            <w:pPr>
              <w:tabs>
                <w:tab w:val="left" w:pos="5630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6" w:type="dxa"/>
            <w:vAlign w:val="center"/>
          </w:tcPr>
          <w:p w:rsidR="002E177A" w:rsidRPr="00D516F0" w:rsidRDefault="002E177A" w:rsidP="00C3571D">
            <w:pPr>
              <w:tabs>
                <w:tab w:val="left" w:pos="5630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69" w:type="dxa"/>
            <w:vAlign w:val="center"/>
          </w:tcPr>
          <w:p w:rsidR="002E177A" w:rsidRPr="00D516F0" w:rsidRDefault="002E177A" w:rsidP="00C3571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516F0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2E177A" w:rsidRPr="00D516F0" w:rsidTr="00C3571D">
        <w:tc>
          <w:tcPr>
            <w:tcW w:w="1323" w:type="dxa"/>
            <w:vAlign w:val="center"/>
          </w:tcPr>
          <w:p w:rsidR="002E177A" w:rsidRPr="00D516F0" w:rsidRDefault="002E177A" w:rsidP="00C3571D">
            <w:pPr>
              <w:widowControl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16F0">
              <w:rPr>
                <w:rFonts w:ascii="Times New Roman" w:hAnsi="Times New Roman"/>
                <w:color w:val="000000"/>
                <w:sz w:val="24"/>
                <w:szCs w:val="24"/>
              </w:rPr>
              <w:t>Other</w:t>
            </w:r>
          </w:p>
        </w:tc>
        <w:tc>
          <w:tcPr>
            <w:tcW w:w="896" w:type="dxa"/>
            <w:vAlign w:val="center"/>
          </w:tcPr>
          <w:p w:rsidR="002E177A" w:rsidRPr="00D516F0" w:rsidRDefault="002E177A" w:rsidP="00C3571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16" w:type="dxa"/>
            <w:vAlign w:val="center"/>
          </w:tcPr>
          <w:p w:rsidR="002E177A" w:rsidRPr="00D516F0" w:rsidRDefault="002E177A" w:rsidP="00C3571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96" w:type="dxa"/>
            <w:vAlign w:val="center"/>
          </w:tcPr>
          <w:p w:rsidR="002E177A" w:rsidRPr="00D516F0" w:rsidRDefault="002E177A" w:rsidP="00C3571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56" w:type="dxa"/>
            <w:vAlign w:val="center"/>
          </w:tcPr>
          <w:p w:rsidR="002E177A" w:rsidRPr="00D516F0" w:rsidRDefault="002E177A" w:rsidP="00C3571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50" w:type="dxa"/>
          </w:tcPr>
          <w:p w:rsidR="002E177A" w:rsidRPr="00D516F0" w:rsidRDefault="002E177A" w:rsidP="00C3571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516F0">
              <w:rPr>
                <w:rFonts w:ascii="Times New Roman" w:hAnsi="Times New Roman"/>
                <w:sz w:val="24"/>
                <w:szCs w:val="24"/>
              </w:rPr>
              <w:t>86</w:t>
            </w:r>
          </w:p>
        </w:tc>
        <w:tc>
          <w:tcPr>
            <w:tcW w:w="1598" w:type="dxa"/>
            <w:vAlign w:val="center"/>
          </w:tcPr>
          <w:p w:rsidR="002E177A" w:rsidRPr="00D516F0" w:rsidRDefault="002E177A" w:rsidP="00C3571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516F0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56" w:type="dxa"/>
            <w:vAlign w:val="center"/>
          </w:tcPr>
          <w:p w:rsidR="002E177A" w:rsidRPr="00D516F0" w:rsidRDefault="002E177A" w:rsidP="00C3571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516F0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469" w:type="dxa"/>
            <w:vAlign w:val="center"/>
          </w:tcPr>
          <w:p w:rsidR="002E177A" w:rsidRPr="00D516F0" w:rsidRDefault="002E177A" w:rsidP="00C3571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516F0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</w:tbl>
    <w:p w:rsidR="002E177A" w:rsidRPr="00080774" w:rsidRDefault="002E177A" w:rsidP="002E177A">
      <w:pPr>
        <w:rPr>
          <w:rFonts w:ascii="Times New Roman" w:hAnsi="Times New Roman"/>
          <w:sz w:val="24"/>
          <w:szCs w:val="24"/>
        </w:rPr>
      </w:pPr>
    </w:p>
    <w:p w:rsidR="002E177A" w:rsidRPr="00080774" w:rsidRDefault="002E177A" w:rsidP="002E177A">
      <w:pPr>
        <w:rPr>
          <w:rFonts w:ascii="Times New Roman" w:hAnsi="Times New Roman"/>
          <w:b/>
          <w:sz w:val="24"/>
          <w:szCs w:val="24"/>
        </w:rPr>
        <w:sectPr w:rsidR="002E177A" w:rsidRPr="00080774" w:rsidSect="001625A7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2E177A" w:rsidRPr="00080774" w:rsidRDefault="002E177A" w:rsidP="002E177A">
      <w:pPr>
        <w:rPr>
          <w:rFonts w:ascii="Times New Roman" w:hAnsi="Times New Roman"/>
          <w:b/>
          <w:sz w:val="24"/>
          <w:szCs w:val="24"/>
        </w:rPr>
      </w:pPr>
      <w:r w:rsidRPr="00080774">
        <w:rPr>
          <w:rFonts w:ascii="Times New Roman" w:hAnsi="Times New Roman"/>
          <w:b/>
          <w:sz w:val="24"/>
          <w:szCs w:val="24"/>
        </w:rPr>
        <w:lastRenderedPageBreak/>
        <w:t>Table S2. Patient information for Manfred et al., 2018.</w:t>
      </w:r>
      <w:r w:rsidRPr="00080774">
        <w:rPr>
          <w:rFonts w:ascii="Times New Roman" w:hAnsi="Times New Roman"/>
          <w:sz w:val="24"/>
          <w:szCs w:val="24"/>
        </w:rPr>
        <w:t xml:space="preserve"> No., number; NMM, nodular malignant melanoma; SSM, superficial spreading melanoma.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2547"/>
        <w:gridCol w:w="2693"/>
        <w:gridCol w:w="1276"/>
        <w:gridCol w:w="1701"/>
      </w:tblGrid>
      <w:tr w:rsidR="002E177A" w:rsidRPr="00D516F0" w:rsidTr="00C3571D">
        <w:tc>
          <w:tcPr>
            <w:tcW w:w="2547" w:type="dxa"/>
            <w:tcBorders>
              <w:top w:val="single" w:sz="4" w:space="0" w:color="auto"/>
              <w:bottom w:val="single" w:sz="4" w:space="0" w:color="auto"/>
            </w:tcBorders>
          </w:tcPr>
          <w:p w:rsidR="002E177A" w:rsidRPr="00D516F0" w:rsidRDefault="002E177A" w:rsidP="00C3571D">
            <w:pPr>
              <w:widowControl/>
              <w:jc w:val="center"/>
              <w:rPr>
                <w:rFonts w:ascii="Times New Roman" w:hAnsi="Times New Roman"/>
                <w:b/>
                <w:kern w:val="0"/>
                <w:sz w:val="24"/>
                <w:szCs w:val="24"/>
                <w:lang w:eastAsia="de-DE"/>
              </w:rPr>
            </w:pPr>
            <w:r w:rsidRPr="00D516F0">
              <w:rPr>
                <w:rFonts w:ascii="Times New Roman" w:hAnsi="Times New Roman"/>
                <w:b/>
                <w:kern w:val="0"/>
                <w:sz w:val="24"/>
                <w:szCs w:val="24"/>
                <w:lang w:eastAsia="de-DE"/>
              </w:rPr>
              <w:t>Features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:rsidR="002E177A" w:rsidRPr="00D516F0" w:rsidRDefault="002E177A" w:rsidP="00C3571D">
            <w:pPr>
              <w:widowControl/>
              <w:jc w:val="center"/>
              <w:rPr>
                <w:rFonts w:ascii="Times New Roman" w:hAnsi="Times New Roman"/>
                <w:b/>
                <w:kern w:val="0"/>
                <w:sz w:val="24"/>
                <w:szCs w:val="24"/>
              </w:rPr>
            </w:pPr>
            <w:r w:rsidRPr="00D516F0">
              <w:rPr>
                <w:rFonts w:ascii="Times New Roman" w:hAnsi="Times New Roman"/>
                <w:b/>
                <w:kern w:val="0"/>
                <w:sz w:val="24"/>
                <w:szCs w:val="24"/>
              </w:rPr>
              <w:t>Classification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2E177A" w:rsidRPr="00D516F0" w:rsidRDefault="002E177A" w:rsidP="00C3571D">
            <w:pPr>
              <w:widowControl/>
              <w:jc w:val="center"/>
              <w:rPr>
                <w:rFonts w:ascii="Times New Roman" w:hAnsi="Times New Roman"/>
                <w:b/>
                <w:kern w:val="0"/>
                <w:sz w:val="24"/>
                <w:szCs w:val="24"/>
                <w:lang w:eastAsia="de-DE"/>
              </w:rPr>
            </w:pPr>
            <w:r w:rsidRPr="00D516F0">
              <w:rPr>
                <w:rFonts w:ascii="Times New Roman" w:hAnsi="Times New Roman"/>
                <w:b/>
                <w:kern w:val="0"/>
                <w:sz w:val="24"/>
                <w:szCs w:val="24"/>
                <w:lang w:eastAsia="de-DE"/>
              </w:rPr>
              <w:t>Nevi (No.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2E177A" w:rsidRPr="00D516F0" w:rsidRDefault="002E177A" w:rsidP="00C3571D">
            <w:pPr>
              <w:widowControl/>
              <w:jc w:val="center"/>
              <w:rPr>
                <w:rFonts w:ascii="Times New Roman" w:hAnsi="Times New Roman"/>
                <w:b/>
                <w:kern w:val="0"/>
                <w:sz w:val="24"/>
                <w:szCs w:val="24"/>
                <w:lang w:eastAsia="de-DE"/>
              </w:rPr>
            </w:pPr>
            <w:r w:rsidRPr="00D516F0">
              <w:rPr>
                <w:rFonts w:ascii="Times New Roman" w:hAnsi="Times New Roman"/>
                <w:b/>
                <w:kern w:val="0"/>
                <w:sz w:val="24"/>
                <w:szCs w:val="24"/>
                <w:lang w:eastAsia="de-DE"/>
              </w:rPr>
              <w:t>Melanoma (No.)</w:t>
            </w:r>
          </w:p>
        </w:tc>
      </w:tr>
      <w:tr w:rsidR="002E177A" w:rsidRPr="00D516F0" w:rsidTr="00C3571D">
        <w:tc>
          <w:tcPr>
            <w:tcW w:w="2547" w:type="dxa"/>
            <w:tcBorders>
              <w:top w:val="single" w:sz="4" w:space="0" w:color="auto"/>
            </w:tcBorders>
            <w:vAlign w:val="center"/>
          </w:tcPr>
          <w:p w:rsidR="002E177A" w:rsidRPr="00D516F0" w:rsidRDefault="002E177A" w:rsidP="00C3571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  <w:lang w:eastAsia="de-DE"/>
              </w:rPr>
            </w:pPr>
            <w:r w:rsidRPr="00D516F0">
              <w:rPr>
                <w:rFonts w:ascii="Times New Roman" w:hAnsi="Times New Roman"/>
                <w:kern w:val="0"/>
                <w:sz w:val="24"/>
                <w:szCs w:val="24"/>
                <w:lang w:eastAsia="de-DE"/>
              </w:rPr>
              <w:t>Total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:rsidR="002E177A" w:rsidRPr="00D516F0" w:rsidRDefault="002E177A" w:rsidP="00C3571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  <w:lang w:eastAsia="de-DE"/>
              </w:rPr>
            </w:pPr>
            <w:r w:rsidRPr="00D516F0">
              <w:rPr>
                <w:rFonts w:ascii="Times New Roman" w:hAnsi="Times New Roman"/>
                <w:kern w:val="0"/>
                <w:sz w:val="24"/>
                <w:szCs w:val="24"/>
                <w:lang w:eastAsia="de-DE"/>
              </w:rPr>
              <w:t>Samples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2E177A" w:rsidRPr="00D516F0" w:rsidRDefault="002E177A" w:rsidP="00C3571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  <w:lang w:eastAsia="de-DE"/>
              </w:rPr>
            </w:pPr>
            <w:r w:rsidRPr="00D516F0">
              <w:rPr>
                <w:rFonts w:ascii="Times New Roman" w:hAnsi="Times New Roman"/>
                <w:kern w:val="0"/>
                <w:sz w:val="24"/>
                <w:szCs w:val="24"/>
                <w:lang w:eastAsia="de-DE"/>
              </w:rPr>
              <w:t>23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2E177A" w:rsidRPr="00D516F0" w:rsidRDefault="002E177A" w:rsidP="00C3571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  <w:lang w:eastAsia="de-DE"/>
              </w:rPr>
            </w:pPr>
            <w:r w:rsidRPr="00D516F0">
              <w:rPr>
                <w:rFonts w:ascii="Times New Roman" w:hAnsi="Times New Roman"/>
                <w:kern w:val="0"/>
                <w:sz w:val="24"/>
                <w:szCs w:val="24"/>
                <w:lang w:eastAsia="de-DE"/>
              </w:rPr>
              <w:t>57</w:t>
            </w:r>
          </w:p>
        </w:tc>
      </w:tr>
      <w:tr w:rsidR="002E177A" w:rsidRPr="00D516F0" w:rsidTr="00C3571D">
        <w:tc>
          <w:tcPr>
            <w:tcW w:w="2547" w:type="dxa"/>
            <w:vMerge w:val="restart"/>
            <w:vAlign w:val="center"/>
          </w:tcPr>
          <w:p w:rsidR="002E177A" w:rsidRPr="00D516F0" w:rsidRDefault="002E177A" w:rsidP="00C3571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  <w:lang w:eastAsia="de-DE"/>
              </w:rPr>
            </w:pPr>
            <w:r w:rsidRPr="00D516F0">
              <w:rPr>
                <w:rFonts w:ascii="Times New Roman" w:hAnsi="Times New Roman"/>
                <w:kern w:val="0"/>
                <w:sz w:val="24"/>
                <w:szCs w:val="24"/>
                <w:lang w:eastAsia="de-DE"/>
              </w:rPr>
              <w:t>Type of Nevus</w:t>
            </w:r>
          </w:p>
        </w:tc>
        <w:tc>
          <w:tcPr>
            <w:tcW w:w="2693" w:type="dxa"/>
          </w:tcPr>
          <w:p w:rsidR="002E177A" w:rsidRPr="00D516F0" w:rsidRDefault="002E177A" w:rsidP="00C3571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  <w:lang w:eastAsia="de-DE"/>
              </w:rPr>
            </w:pPr>
            <w:r w:rsidRPr="00D516F0">
              <w:rPr>
                <w:rFonts w:ascii="Times New Roman" w:hAnsi="Times New Roman"/>
                <w:kern w:val="0"/>
                <w:sz w:val="24"/>
                <w:szCs w:val="24"/>
                <w:lang w:eastAsia="de-DE"/>
              </w:rPr>
              <w:t>Dermal</w:t>
            </w:r>
          </w:p>
        </w:tc>
        <w:tc>
          <w:tcPr>
            <w:tcW w:w="1276" w:type="dxa"/>
          </w:tcPr>
          <w:p w:rsidR="002E177A" w:rsidRPr="00D516F0" w:rsidRDefault="002E177A" w:rsidP="00C3571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  <w:lang w:eastAsia="de-DE"/>
              </w:rPr>
            </w:pPr>
            <w:r w:rsidRPr="00D516F0">
              <w:rPr>
                <w:rFonts w:ascii="Times New Roman" w:hAnsi="Times New Roman"/>
                <w:kern w:val="0"/>
                <w:sz w:val="24"/>
                <w:szCs w:val="24"/>
                <w:lang w:eastAsia="de-DE"/>
              </w:rPr>
              <w:t>12</w:t>
            </w:r>
          </w:p>
        </w:tc>
        <w:tc>
          <w:tcPr>
            <w:tcW w:w="1701" w:type="dxa"/>
          </w:tcPr>
          <w:p w:rsidR="002E177A" w:rsidRPr="00D516F0" w:rsidRDefault="002E177A" w:rsidP="00C3571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  <w:lang w:eastAsia="de-DE"/>
              </w:rPr>
            </w:pPr>
            <w:r w:rsidRPr="00D516F0">
              <w:rPr>
                <w:rFonts w:ascii="Times New Roman" w:hAnsi="Times New Roman"/>
                <w:kern w:val="0"/>
                <w:sz w:val="24"/>
                <w:szCs w:val="24"/>
                <w:lang w:eastAsia="de-DE"/>
              </w:rPr>
              <w:t>-</w:t>
            </w:r>
          </w:p>
        </w:tc>
      </w:tr>
      <w:tr w:rsidR="002E177A" w:rsidRPr="00D516F0" w:rsidTr="00C3571D">
        <w:tc>
          <w:tcPr>
            <w:tcW w:w="2547" w:type="dxa"/>
            <w:vMerge/>
            <w:vAlign w:val="center"/>
          </w:tcPr>
          <w:p w:rsidR="002E177A" w:rsidRPr="00080774" w:rsidRDefault="002E177A" w:rsidP="00C3571D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de-DE"/>
              </w:rPr>
            </w:pPr>
          </w:p>
        </w:tc>
        <w:tc>
          <w:tcPr>
            <w:tcW w:w="2693" w:type="dxa"/>
          </w:tcPr>
          <w:p w:rsidR="002E177A" w:rsidRPr="00D516F0" w:rsidRDefault="002E177A" w:rsidP="00C3571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  <w:lang w:eastAsia="de-DE"/>
              </w:rPr>
            </w:pPr>
            <w:r w:rsidRPr="00D516F0">
              <w:rPr>
                <w:rFonts w:ascii="Times New Roman" w:hAnsi="Times New Roman"/>
                <w:kern w:val="0"/>
                <w:sz w:val="24"/>
                <w:szCs w:val="24"/>
                <w:lang w:eastAsia="de-DE"/>
              </w:rPr>
              <w:t>Compound</w:t>
            </w:r>
          </w:p>
        </w:tc>
        <w:tc>
          <w:tcPr>
            <w:tcW w:w="1276" w:type="dxa"/>
          </w:tcPr>
          <w:p w:rsidR="002E177A" w:rsidRPr="00D516F0" w:rsidRDefault="002E177A" w:rsidP="00C3571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  <w:lang w:eastAsia="de-DE"/>
              </w:rPr>
            </w:pPr>
            <w:r w:rsidRPr="00D516F0">
              <w:rPr>
                <w:rFonts w:ascii="Times New Roman" w:hAnsi="Times New Roman"/>
                <w:kern w:val="0"/>
                <w:sz w:val="24"/>
                <w:szCs w:val="24"/>
                <w:lang w:eastAsia="de-DE"/>
              </w:rPr>
              <w:t>10</w:t>
            </w:r>
          </w:p>
        </w:tc>
        <w:tc>
          <w:tcPr>
            <w:tcW w:w="1701" w:type="dxa"/>
          </w:tcPr>
          <w:p w:rsidR="002E177A" w:rsidRPr="00D516F0" w:rsidRDefault="002E177A" w:rsidP="00C3571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  <w:lang w:eastAsia="de-DE"/>
              </w:rPr>
            </w:pPr>
            <w:r w:rsidRPr="00D516F0">
              <w:rPr>
                <w:rFonts w:ascii="Times New Roman" w:hAnsi="Times New Roman"/>
                <w:kern w:val="0"/>
                <w:sz w:val="24"/>
                <w:szCs w:val="24"/>
                <w:lang w:eastAsia="de-DE"/>
              </w:rPr>
              <w:t>-</w:t>
            </w:r>
          </w:p>
        </w:tc>
      </w:tr>
      <w:tr w:rsidR="002E177A" w:rsidRPr="00D516F0" w:rsidTr="00C3571D">
        <w:tc>
          <w:tcPr>
            <w:tcW w:w="2547" w:type="dxa"/>
            <w:vMerge w:val="restart"/>
            <w:vAlign w:val="center"/>
          </w:tcPr>
          <w:p w:rsidR="002E177A" w:rsidRPr="00D516F0" w:rsidRDefault="002E177A" w:rsidP="00C3571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  <w:lang w:eastAsia="de-DE"/>
              </w:rPr>
            </w:pPr>
            <w:r w:rsidRPr="00D516F0">
              <w:rPr>
                <w:rFonts w:ascii="Times New Roman" w:hAnsi="Times New Roman"/>
                <w:kern w:val="0"/>
                <w:sz w:val="24"/>
                <w:szCs w:val="24"/>
                <w:lang w:eastAsia="de-DE"/>
              </w:rPr>
              <w:t>Type of melanoma</w:t>
            </w:r>
          </w:p>
        </w:tc>
        <w:tc>
          <w:tcPr>
            <w:tcW w:w="2693" w:type="dxa"/>
          </w:tcPr>
          <w:p w:rsidR="002E177A" w:rsidRPr="00D516F0" w:rsidRDefault="002E177A" w:rsidP="00C3571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  <w:lang w:eastAsia="de-DE"/>
              </w:rPr>
            </w:pPr>
            <w:r w:rsidRPr="00D516F0">
              <w:rPr>
                <w:rFonts w:ascii="Times New Roman" w:hAnsi="Times New Roman"/>
                <w:kern w:val="0"/>
                <w:sz w:val="24"/>
                <w:szCs w:val="24"/>
                <w:lang w:eastAsia="de-DE"/>
              </w:rPr>
              <w:t>NMM</w:t>
            </w:r>
          </w:p>
        </w:tc>
        <w:tc>
          <w:tcPr>
            <w:tcW w:w="1276" w:type="dxa"/>
          </w:tcPr>
          <w:p w:rsidR="002E177A" w:rsidRPr="00D516F0" w:rsidRDefault="002E177A" w:rsidP="00C3571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  <w:lang w:eastAsia="de-DE"/>
              </w:rPr>
            </w:pPr>
            <w:r w:rsidRPr="00D516F0">
              <w:rPr>
                <w:rFonts w:ascii="Times New Roman" w:hAnsi="Times New Roman"/>
                <w:kern w:val="0"/>
                <w:sz w:val="24"/>
                <w:szCs w:val="24"/>
                <w:lang w:eastAsia="de-DE"/>
              </w:rPr>
              <w:t>-</w:t>
            </w:r>
          </w:p>
        </w:tc>
        <w:tc>
          <w:tcPr>
            <w:tcW w:w="1701" w:type="dxa"/>
          </w:tcPr>
          <w:p w:rsidR="002E177A" w:rsidRPr="00D516F0" w:rsidRDefault="002E177A" w:rsidP="00C3571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  <w:lang w:eastAsia="de-DE"/>
              </w:rPr>
            </w:pPr>
            <w:r w:rsidRPr="00D516F0">
              <w:rPr>
                <w:rFonts w:ascii="Times New Roman" w:hAnsi="Times New Roman"/>
                <w:kern w:val="0"/>
                <w:sz w:val="24"/>
                <w:szCs w:val="24"/>
                <w:lang w:eastAsia="de-DE"/>
              </w:rPr>
              <w:t>19</w:t>
            </w:r>
          </w:p>
        </w:tc>
      </w:tr>
      <w:tr w:rsidR="002E177A" w:rsidRPr="00D516F0" w:rsidTr="00C3571D">
        <w:tc>
          <w:tcPr>
            <w:tcW w:w="2547" w:type="dxa"/>
            <w:vMerge/>
            <w:vAlign w:val="center"/>
          </w:tcPr>
          <w:p w:rsidR="002E177A" w:rsidRPr="00080774" w:rsidRDefault="002E177A" w:rsidP="00C3571D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de-DE"/>
              </w:rPr>
            </w:pPr>
          </w:p>
        </w:tc>
        <w:tc>
          <w:tcPr>
            <w:tcW w:w="2693" w:type="dxa"/>
          </w:tcPr>
          <w:p w:rsidR="002E177A" w:rsidRPr="00D516F0" w:rsidRDefault="002E177A" w:rsidP="00C3571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  <w:lang w:eastAsia="de-DE"/>
              </w:rPr>
            </w:pPr>
            <w:r w:rsidRPr="00D516F0">
              <w:rPr>
                <w:rFonts w:ascii="Times New Roman" w:hAnsi="Times New Roman"/>
                <w:kern w:val="0"/>
                <w:sz w:val="24"/>
                <w:szCs w:val="24"/>
                <w:lang w:eastAsia="de-DE"/>
              </w:rPr>
              <w:t>SSM</w:t>
            </w:r>
          </w:p>
        </w:tc>
        <w:tc>
          <w:tcPr>
            <w:tcW w:w="1276" w:type="dxa"/>
          </w:tcPr>
          <w:p w:rsidR="002E177A" w:rsidRPr="00D516F0" w:rsidRDefault="002E177A" w:rsidP="00C3571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  <w:lang w:eastAsia="de-DE"/>
              </w:rPr>
            </w:pPr>
            <w:r w:rsidRPr="00D516F0">
              <w:rPr>
                <w:rFonts w:ascii="Times New Roman" w:hAnsi="Times New Roman"/>
                <w:kern w:val="0"/>
                <w:sz w:val="24"/>
                <w:szCs w:val="24"/>
                <w:lang w:eastAsia="de-DE"/>
              </w:rPr>
              <w:t>-</w:t>
            </w:r>
          </w:p>
        </w:tc>
        <w:tc>
          <w:tcPr>
            <w:tcW w:w="1701" w:type="dxa"/>
          </w:tcPr>
          <w:p w:rsidR="002E177A" w:rsidRPr="00D516F0" w:rsidRDefault="002E177A" w:rsidP="00C3571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  <w:lang w:eastAsia="de-DE"/>
              </w:rPr>
            </w:pPr>
            <w:r w:rsidRPr="00D516F0">
              <w:rPr>
                <w:rFonts w:ascii="Times New Roman" w:hAnsi="Times New Roman"/>
                <w:kern w:val="0"/>
                <w:sz w:val="24"/>
                <w:szCs w:val="24"/>
                <w:lang w:eastAsia="de-DE"/>
              </w:rPr>
              <w:t>20</w:t>
            </w:r>
          </w:p>
        </w:tc>
      </w:tr>
      <w:tr w:rsidR="002E177A" w:rsidRPr="00D516F0" w:rsidTr="00C3571D">
        <w:tc>
          <w:tcPr>
            <w:tcW w:w="2547" w:type="dxa"/>
            <w:vMerge w:val="restart"/>
            <w:vAlign w:val="center"/>
          </w:tcPr>
          <w:p w:rsidR="002E177A" w:rsidRPr="00D516F0" w:rsidRDefault="002E177A" w:rsidP="00C3571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  <w:lang w:eastAsia="de-DE"/>
              </w:rPr>
            </w:pPr>
            <w:r w:rsidRPr="00D516F0">
              <w:rPr>
                <w:rFonts w:ascii="Times New Roman" w:hAnsi="Times New Roman"/>
                <w:kern w:val="0"/>
                <w:sz w:val="24"/>
                <w:szCs w:val="24"/>
                <w:lang w:eastAsia="de-DE"/>
              </w:rPr>
              <w:t>Patient age (Years)</w:t>
            </w:r>
          </w:p>
        </w:tc>
        <w:tc>
          <w:tcPr>
            <w:tcW w:w="2693" w:type="dxa"/>
            <w:vAlign w:val="center"/>
          </w:tcPr>
          <w:p w:rsidR="002E177A" w:rsidRPr="00080774" w:rsidRDefault="002E177A" w:rsidP="00C3571D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de-DE"/>
              </w:rPr>
            </w:pPr>
            <w:r w:rsidRPr="00080774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de-DE"/>
              </w:rPr>
              <w:t>≤ 60</w:t>
            </w:r>
          </w:p>
        </w:tc>
        <w:tc>
          <w:tcPr>
            <w:tcW w:w="1276" w:type="dxa"/>
          </w:tcPr>
          <w:p w:rsidR="002E177A" w:rsidRPr="00D516F0" w:rsidRDefault="002E177A" w:rsidP="00C3571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  <w:lang w:eastAsia="de-DE"/>
              </w:rPr>
            </w:pPr>
            <w:r w:rsidRPr="00D516F0">
              <w:rPr>
                <w:rFonts w:ascii="Times New Roman" w:hAnsi="Times New Roman"/>
                <w:kern w:val="0"/>
                <w:sz w:val="24"/>
                <w:szCs w:val="24"/>
                <w:lang w:eastAsia="de-DE"/>
              </w:rPr>
              <w:t>-</w:t>
            </w:r>
          </w:p>
        </w:tc>
        <w:tc>
          <w:tcPr>
            <w:tcW w:w="1701" w:type="dxa"/>
          </w:tcPr>
          <w:p w:rsidR="002E177A" w:rsidRPr="00D516F0" w:rsidRDefault="002E177A" w:rsidP="00C3571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  <w:lang w:eastAsia="de-DE"/>
              </w:rPr>
            </w:pPr>
            <w:r w:rsidRPr="00D516F0">
              <w:rPr>
                <w:rFonts w:ascii="Times New Roman" w:hAnsi="Times New Roman"/>
                <w:kern w:val="0"/>
                <w:sz w:val="24"/>
                <w:szCs w:val="24"/>
                <w:lang w:eastAsia="de-DE"/>
              </w:rPr>
              <w:t>14</w:t>
            </w:r>
          </w:p>
        </w:tc>
      </w:tr>
      <w:tr w:rsidR="002E177A" w:rsidRPr="00D516F0" w:rsidTr="00C3571D">
        <w:tc>
          <w:tcPr>
            <w:tcW w:w="2547" w:type="dxa"/>
            <w:vMerge/>
            <w:vAlign w:val="center"/>
          </w:tcPr>
          <w:p w:rsidR="002E177A" w:rsidRPr="00080774" w:rsidRDefault="002E177A" w:rsidP="00C3571D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de-DE"/>
              </w:rPr>
            </w:pPr>
          </w:p>
        </w:tc>
        <w:tc>
          <w:tcPr>
            <w:tcW w:w="2693" w:type="dxa"/>
            <w:vAlign w:val="center"/>
          </w:tcPr>
          <w:p w:rsidR="002E177A" w:rsidRPr="00080774" w:rsidRDefault="002E177A" w:rsidP="00C3571D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de-DE"/>
              </w:rPr>
            </w:pPr>
            <w:r w:rsidRPr="00080774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de-DE"/>
              </w:rPr>
              <w:t>60-75</w:t>
            </w:r>
          </w:p>
        </w:tc>
        <w:tc>
          <w:tcPr>
            <w:tcW w:w="1276" w:type="dxa"/>
          </w:tcPr>
          <w:p w:rsidR="002E177A" w:rsidRPr="00D516F0" w:rsidRDefault="002E177A" w:rsidP="00C3571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  <w:lang w:eastAsia="de-DE"/>
              </w:rPr>
            </w:pPr>
            <w:r w:rsidRPr="00D516F0">
              <w:rPr>
                <w:rFonts w:ascii="Times New Roman" w:hAnsi="Times New Roman"/>
                <w:kern w:val="0"/>
                <w:sz w:val="24"/>
                <w:szCs w:val="24"/>
                <w:lang w:eastAsia="de-DE"/>
              </w:rPr>
              <w:t>-</w:t>
            </w:r>
          </w:p>
        </w:tc>
        <w:tc>
          <w:tcPr>
            <w:tcW w:w="1701" w:type="dxa"/>
          </w:tcPr>
          <w:p w:rsidR="002E177A" w:rsidRPr="00D516F0" w:rsidRDefault="002E177A" w:rsidP="00C3571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  <w:lang w:eastAsia="de-DE"/>
              </w:rPr>
            </w:pPr>
            <w:r w:rsidRPr="00D516F0">
              <w:rPr>
                <w:rFonts w:ascii="Times New Roman" w:hAnsi="Times New Roman"/>
                <w:kern w:val="0"/>
                <w:sz w:val="24"/>
                <w:szCs w:val="24"/>
                <w:lang w:eastAsia="de-DE"/>
              </w:rPr>
              <w:t>22</w:t>
            </w:r>
          </w:p>
        </w:tc>
      </w:tr>
      <w:tr w:rsidR="002E177A" w:rsidRPr="00D516F0" w:rsidTr="00C3571D">
        <w:tc>
          <w:tcPr>
            <w:tcW w:w="2547" w:type="dxa"/>
            <w:vMerge/>
            <w:vAlign w:val="center"/>
          </w:tcPr>
          <w:p w:rsidR="002E177A" w:rsidRPr="00080774" w:rsidRDefault="002E177A" w:rsidP="00C3571D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de-DE"/>
              </w:rPr>
            </w:pPr>
          </w:p>
        </w:tc>
        <w:tc>
          <w:tcPr>
            <w:tcW w:w="2693" w:type="dxa"/>
            <w:vAlign w:val="center"/>
          </w:tcPr>
          <w:p w:rsidR="002E177A" w:rsidRPr="00080774" w:rsidRDefault="002E177A" w:rsidP="00C3571D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de-DE"/>
              </w:rPr>
            </w:pPr>
            <w:r w:rsidRPr="00080774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de-DE"/>
              </w:rPr>
              <w:t>≥ 75</w:t>
            </w:r>
          </w:p>
        </w:tc>
        <w:tc>
          <w:tcPr>
            <w:tcW w:w="1276" w:type="dxa"/>
          </w:tcPr>
          <w:p w:rsidR="002E177A" w:rsidRPr="00D516F0" w:rsidRDefault="002E177A" w:rsidP="00C3571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  <w:lang w:eastAsia="de-DE"/>
              </w:rPr>
            </w:pPr>
            <w:r w:rsidRPr="00D516F0">
              <w:rPr>
                <w:rFonts w:ascii="Times New Roman" w:hAnsi="Times New Roman"/>
                <w:kern w:val="0"/>
                <w:sz w:val="24"/>
                <w:szCs w:val="24"/>
                <w:lang w:eastAsia="de-DE"/>
              </w:rPr>
              <w:t>-</w:t>
            </w:r>
          </w:p>
        </w:tc>
        <w:tc>
          <w:tcPr>
            <w:tcW w:w="1701" w:type="dxa"/>
          </w:tcPr>
          <w:p w:rsidR="002E177A" w:rsidRPr="00D516F0" w:rsidRDefault="002E177A" w:rsidP="00C3571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  <w:lang w:eastAsia="de-DE"/>
              </w:rPr>
            </w:pPr>
            <w:r w:rsidRPr="00D516F0">
              <w:rPr>
                <w:rFonts w:ascii="Times New Roman" w:hAnsi="Times New Roman"/>
                <w:kern w:val="0"/>
                <w:sz w:val="24"/>
                <w:szCs w:val="24"/>
                <w:lang w:eastAsia="de-DE"/>
              </w:rPr>
              <w:t>21</w:t>
            </w:r>
          </w:p>
        </w:tc>
      </w:tr>
      <w:tr w:rsidR="002E177A" w:rsidRPr="00D516F0" w:rsidTr="00C3571D">
        <w:tc>
          <w:tcPr>
            <w:tcW w:w="2547" w:type="dxa"/>
            <w:vMerge w:val="restart"/>
            <w:vAlign w:val="center"/>
          </w:tcPr>
          <w:p w:rsidR="002E177A" w:rsidRPr="00080774" w:rsidRDefault="002E177A" w:rsidP="00C3571D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de-DE"/>
              </w:rPr>
            </w:pPr>
            <w:r w:rsidRPr="00080774">
              <w:rPr>
                <w:rFonts w:ascii="Times New Roman" w:eastAsia="Times New Roman" w:hAnsi="Times New Roman"/>
                <w:kern w:val="0"/>
                <w:sz w:val="24"/>
                <w:szCs w:val="24"/>
                <w:lang w:eastAsia="de-DE"/>
              </w:rPr>
              <w:t>Breslow</w:t>
            </w:r>
          </w:p>
          <w:p w:rsidR="002E177A" w:rsidRPr="00080774" w:rsidRDefault="002E177A" w:rsidP="00C3571D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de-DE"/>
              </w:rPr>
            </w:pPr>
            <w:r w:rsidRPr="00080774">
              <w:rPr>
                <w:rFonts w:ascii="Times New Roman" w:eastAsia="Times New Roman" w:hAnsi="Times New Roman"/>
                <w:kern w:val="0"/>
                <w:sz w:val="24"/>
                <w:szCs w:val="24"/>
                <w:lang w:eastAsia="de-DE"/>
              </w:rPr>
              <w:t>Thickness (mm)</w:t>
            </w:r>
          </w:p>
        </w:tc>
        <w:tc>
          <w:tcPr>
            <w:tcW w:w="2693" w:type="dxa"/>
            <w:vAlign w:val="center"/>
          </w:tcPr>
          <w:p w:rsidR="002E177A" w:rsidRPr="00080774" w:rsidRDefault="002E177A" w:rsidP="00C3571D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de-DE"/>
              </w:rPr>
            </w:pPr>
            <w:r w:rsidRPr="00080774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de-DE"/>
              </w:rPr>
              <w:t>≤ 2</w:t>
            </w:r>
          </w:p>
        </w:tc>
        <w:tc>
          <w:tcPr>
            <w:tcW w:w="1276" w:type="dxa"/>
          </w:tcPr>
          <w:p w:rsidR="002E177A" w:rsidRPr="00D516F0" w:rsidRDefault="002E177A" w:rsidP="00C3571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  <w:lang w:eastAsia="de-DE"/>
              </w:rPr>
            </w:pPr>
            <w:r w:rsidRPr="00D516F0">
              <w:rPr>
                <w:rFonts w:ascii="Times New Roman" w:hAnsi="Times New Roman"/>
                <w:kern w:val="0"/>
                <w:sz w:val="24"/>
                <w:szCs w:val="24"/>
                <w:lang w:eastAsia="de-DE"/>
              </w:rPr>
              <w:t>-</w:t>
            </w:r>
          </w:p>
        </w:tc>
        <w:tc>
          <w:tcPr>
            <w:tcW w:w="1701" w:type="dxa"/>
          </w:tcPr>
          <w:p w:rsidR="002E177A" w:rsidRPr="00D516F0" w:rsidRDefault="002E177A" w:rsidP="00C3571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  <w:lang w:eastAsia="de-DE"/>
              </w:rPr>
            </w:pPr>
            <w:r w:rsidRPr="00D516F0">
              <w:rPr>
                <w:rFonts w:ascii="Times New Roman" w:hAnsi="Times New Roman"/>
                <w:kern w:val="0"/>
                <w:sz w:val="24"/>
                <w:szCs w:val="24"/>
                <w:lang w:eastAsia="de-DE"/>
              </w:rPr>
              <w:t>22</w:t>
            </w:r>
          </w:p>
        </w:tc>
      </w:tr>
      <w:tr w:rsidR="002E177A" w:rsidRPr="00D516F0" w:rsidTr="00C3571D">
        <w:tc>
          <w:tcPr>
            <w:tcW w:w="2547" w:type="dxa"/>
            <w:vMerge/>
          </w:tcPr>
          <w:p w:rsidR="002E177A" w:rsidRPr="00080774" w:rsidRDefault="002E177A" w:rsidP="00C3571D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de-DE"/>
              </w:rPr>
            </w:pPr>
          </w:p>
        </w:tc>
        <w:tc>
          <w:tcPr>
            <w:tcW w:w="2693" w:type="dxa"/>
            <w:vAlign w:val="center"/>
          </w:tcPr>
          <w:p w:rsidR="002E177A" w:rsidRPr="00080774" w:rsidRDefault="002E177A" w:rsidP="00C3571D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de-DE"/>
              </w:rPr>
            </w:pPr>
            <w:r w:rsidRPr="00080774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de-DE"/>
              </w:rPr>
              <w:t>2-4</w:t>
            </w:r>
          </w:p>
        </w:tc>
        <w:tc>
          <w:tcPr>
            <w:tcW w:w="1276" w:type="dxa"/>
          </w:tcPr>
          <w:p w:rsidR="002E177A" w:rsidRPr="00D516F0" w:rsidRDefault="002E177A" w:rsidP="00C3571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  <w:lang w:eastAsia="de-DE"/>
              </w:rPr>
            </w:pPr>
            <w:r w:rsidRPr="00D516F0">
              <w:rPr>
                <w:rFonts w:ascii="Times New Roman" w:hAnsi="Times New Roman"/>
                <w:kern w:val="0"/>
                <w:sz w:val="24"/>
                <w:szCs w:val="24"/>
                <w:lang w:eastAsia="de-DE"/>
              </w:rPr>
              <w:t>-</w:t>
            </w:r>
          </w:p>
        </w:tc>
        <w:tc>
          <w:tcPr>
            <w:tcW w:w="1701" w:type="dxa"/>
          </w:tcPr>
          <w:p w:rsidR="002E177A" w:rsidRPr="00D516F0" w:rsidRDefault="002E177A" w:rsidP="00C3571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  <w:lang w:eastAsia="de-DE"/>
              </w:rPr>
            </w:pPr>
            <w:r w:rsidRPr="00D516F0">
              <w:rPr>
                <w:rFonts w:ascii="Times New Roman" w:hAnsi="Times New Roman"/>
                <w:kern w:val="0"/>
                <w:sz w:val="24"/>
                <w:szCs w:val="24"/>
                <w:lang w:eastAsia="de-DE"/>
              </w:rPr>
              <w:t>21</w:t>
            </w:r>
          </w:p>
        </w:tc>
      </w:tr>
      <w:tr w:rsidR="002E177A" w:rsidRPr="00D516F0" w:rsidTr="00C3571D">
        <w:tc>
          <w:tcPr>
            <w:tcW w:w="2547" w:type="dxa"/>
            <w:vMerge/>
          </w:tcPr>
          <w:p w:rsidR="002E177A" w:rsidRPr="00080774" w:rsidRDefault="002E177A" w:rsidP="00C3571D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de-DE"/>
              </w:rPr>
            </w:pPr>
          </w:p>
        </w:tc>
        <w:tc>
          <w:tcPr>
            <w:tcW w:w="2693" w:type="dxa"/>
            <w:vAlign w:val="center"/>
          </w:tcPr>
          <w:p w:rsidR="002E177A" w:rsidRPr="00080774" w:rsidRDefault="002E177A" w:rsidP="00C3571D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de-DE"/>
              </w:rPr>
            </w:pPr>
            <w:r w:rsidRPr="00080774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de-DE"/>
              </w:rPr>
              <w:t>≥ 4</w:t>
            </w:r>
          </w:p>
        </w:tc>
        <w:tc>
          <w:tcPr>
            <w:tcW w:w="1276" w:type="dxa"/>
          </w:tcPr>
          <w:p w:rsidR="002E177A" w:rsidRPr="00D516F0" w:rsidRDefault="002E177A" w:rsidP="00C3571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  <w:lang w:eastAsia="de-DE"/>
              </w:rPr>
            </w:pPr>
            <w:r w:rsidRPr="00D516F0">
              <w:rPr>
                <w:rFonts w:ascii="Times New Roman" w:hAnsi="Times New Roman"/>
                <w:kern w:val="0"/>
                <w:sz w:val="24"/>
                <w:szCs w:val="24"/>
                <w:lang w:eastAsia="de-DE"/>
              </w:rPr>
              <w:t>-</w:t>
            </w:r>
          </w:p>
        </w:tc>
        <w:tc>
          <w:tcPr>
            <w:tcW w:w="1701" w:type="dxa"/>
          </w:tcPr>
          <w:p w:rsidR="002E177A" w:rsidRPr="00D516F0" w:rsidRDefault="002E177A" w:rsidP="00C3571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  <w:lang w:eastAsia="de-DE"/>
              </w:rPr>
            </w:pPr>
            <w:r w:rsidRPr="00D516F0">
              <w:rPr>
                <w:rFonts w:ascii="Times New Roman" w:hAnsi="Times New Roman"/>
                <w:kern w:val="0"/>
                <w:sz w:val="24"/>
                <w:szCs w:val="24"/>
                <w:lang w:eastAsia="de-DE"/>
              </w:rPr>
              <w:t>13</w:t>
            </w:r>
          </w:p>
        </w:tc>
      </w:tr>
    </w:tbl>
    <w:p w:rsidR="002E177A" w:rsidRPr="00080774" w:rsidRDefault="002E177A" w:rsidP="002E177A">
      <w:pPr>
        <w:rPr>
          <w:rFonts w:ascii="Times New Roman" w:hAnsi="Times New Roman"/>
          <w:sz w:val="24"/>
          <w:szCs w:val="24"/>
        </w:rPr>
      </w:pPr>
    </w:p>
    <w:p w:rsidR="002E177A" w:rsidRPr="00080774" w:rsidRDefault="002E177A" w:rsidP="002E177A">
      <w:pPr>
        <w:rPr>
          <w:rFonts w:ascii="Times New Roman" w:hAnsi="Times New Roman"/>
          <w:sz w:val="24"/>
          <w:szCs w:val="24"/>
        </w:rPr>
      </w:pPr>
      <w:r w:rsidRPr="00080774">
        <w:rPr>
          <w:rFonts w:ascii="Times New Roman" w:hAnsi="Times New Roman"/>
          <w:b/>
          <w:sz w:val="24"/>
          <w:szCs w:val="24"/>
        </w:rPr>
        <w:t xml:space="preserve">Table S3. Interactions between the 10 target genes and their parameters. </w:t>
      </w:r>
      <w:r w:rsidRPr="00080774">
        <w:rPr>
          <w:rFonts w:ascii="Times New Roman" w:hAnsi="Times New Roman"/>
          <w:i/>
          <w:sz w:val="24"/>
          <w:szCs w:val="24"/>
        </w:rPr>
        <w:t>Q</w:t>
      </w:r>
      <w:r w:rsidRPr="00080774">
        <w:rPr>
          <w:rFonts w:ascii="Times New Roman" w:hAnsi="Times New Roman"/>
          <w:sz w:val="24"/>
          <w:szCs w:val="24"/>
        </w:rPr>
        <w:t xml:space="preserve">-value, adjusted </w:t>
      </w:r>
      <w:r w:rsidRPr="00080774">
        <w:rPr>
          <w:rFonts w:ascii="Times New Roman" w:hAnsi="Times New Roman"/>
          <w:i/>
          <w:sz w:val="24"/>
          <w:szCs w:val="24"/>
        </w:rPr>
        <w:t>P</w:t>
      </w:r>
      <w:r w:rsidRPr="00080774">
        <w:rPr>
          <w:rFonts w:ascii="Times New Roman" w:hAnsi="Times New Roman"/>
          <w:sz w:val="24"/>
          <w:szCs w:val="24"/>
        </w:rPr>
        <w:t xml:space="preserve">-value. </w:t>
      </w:r>
    </w:p>
    <w:tbl>
      <w:tblPr>
        <w:tblW w:w="7320" w:type="dxa"/>
        <w:jc w:val="center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1603"/>
        <w:gridCol w:w="1603"/>
        <w:gridCol w:w="1067"/>
        <w:gridCol w:w="1256"/>
        <w:gridCol w:w="1791"/>
      </w:tblGrid>
      <w:tr w:rsidR="002E177A" w:rsidRPr="00D516F0" w:rsidTr="00C3571D">
        <w:trPr>
          <w:trHeight w:val="280"/>
          <w:jc w:val="center"/>
        </w:trPr>
        <w:tc>
          <w:tcPr>
            <w:tcW w:w="16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177A" w:rsidRPr="00D516F0" w:rsidRDefault="002E177A" w:rsidP="00C3571D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</w:pPr>
            <w:r w:rsidRPr="00D516F0"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  <w:t>Gene1</w:t>
            </w:r>
          </w:p>
        </w:tc>
        <w:tc>
          <w:tcPr>
            <w:tcW w:w="16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177A" w:rsidRPr="00D516F0" w:rsidRDefault="002E177A" w:rsidP="00C3571D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</w:pPr>
            <w:r w:rsidRPr="00D516F0"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  <w:t>Gene2</w:t>
            </w:r>
          </w:p>
        </w:tc>
        <w:tc>
          <w:tcPr>
            <w:tcW w:w="10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177A" w:rsidRPr="00D516F0" w:rsidRDefault="002E177A" w:rsidP="00C3571D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</w:pPr>
            <w:r w:rsidRPr="00D516F0">
              <w:rPr>
                <w:rFonts w:ascii="Times New Roman" w:hAnsi="Times New Roman"/>
                <w:b/>
                <w:i/>
                <w:color w:val="000000"/>
                <w:kern w:val="0"/>
                <w:sz w:val="24"/>
                <w:szCs w:val="24"/>
              </w:rPr>
              <w:t>P</w:t>
            </w:r>
            <w:r w:rsidRPr="00D516F0"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  <w:t>-Value</w:t>
            </w:r>
          </w:p>
        </w:tc>
        <w:tc>
          <w:tcPr>
            <w:tcW w:w="12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177A" w:rsidRPr="00D516F0" w:rsidRDefault="002E177A" w:rsidP="00C3571D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</w:pPr>
            <w:r w:rsidRPr="00D516F0">
              <w:rPr>
                <w:rFonts w:ascii="Times New Roman" w:hAnsi="Times New Roman"/>
                <w:b/>
                <w:i/>
                <w:color w:val="000000"/>
                <w:kern w:val="0"/>
                <w:sz w:val="24"/>
                <w:szCs w:val="24"/>
              </w:rPr>
              <w:t>Q</w:t>
            </w:r>
            <w:r w:rsidRPr="00D516F0"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  <w:t>-Value</w:t>
            </w:r>
          </w:p>
        </w:tc>
        <w:tc>
          <w:tcPr>
            <w:tcW w:w="17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177A" w:rsidRPr="00D516F0" w:rsidRDefault="002E177A" w:rsidP="00C3571D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</w:pPr>
            <w:r w:rsidRPr="00D516F0"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  <w:t>Tendency</w:t>
            </w:r>
          </w:p>
        </w:tc>
      </w:tr>
      <w:tr w:rsidR="002E177A" w:rsidRPr="00D516F0" w:rsidTr="00C3571D">
        <w:trPr>
          <w:trHeight w:val="280"/>
          <w:jc w:val="center"/>
        </w:trPr>
        <w:tc>
          <w:tcPr>
            <w:tcW w:w="1603" w:type="dxa"/>
            <w:shd w:val="clear" w:color="auto" w:fill="auto"/>
            <w:noWrap/>
            <w:vAlign w:val="center"/>
            <w:hideMark/>
          </w:tcPr>
          <w:p w:rsidR="002E177A" w:rsidRPr="00D516F0" w:rsidRDefault="002E177A" w:rsidP="00C3571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516F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NRNPA2B1</w:t>
            </w:r>
          </w:p>
        </w:tc>
        <w:tc>
          <w:tcPr>
            <w:tcW w:w="1603" w:type="dxa"/>
            <w:shd w:val="clear" w:color="auto" w:fill="auto"/>
            <w:noWrap/>
            <w:vAlign w:val="center"/>
            <w:hideMark/>
          </w:tcPr>
          <w:p w:rsidR="002E177A" w:rsidRPr="00D516F0" w:rsidRDefault="002E177A" w:rsidP="00C3571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516F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YTHDF1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:rsidR="002E177A" w:rsidRPr="00D516F0" w:rsidRDefault="002E177A" w:rsidP="00C3571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516F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:rsidR="002E177A" w:rsidRPr="00D516F0" w:rsidRDefault="002E177A" w:rsidP="00C3571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516F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13</w:t>
            </w:r>
          </w:p>
        </w:tc>
        <w:tc>
          <w:tcPr>
            <w:tcW w:w="1791" w:type="dxa"/>
            <w:shd w:val="clear" w:color="auto" w:fill="auto"/>
            <w:noWrap/>
            <w:vAlign w:val="center"/>
            <w:hideMark/>
          </w:tcPr>
          <w:p w:rsidR="002E177A" w:rsidRPr="00D516F0" w:rsidRDefault="002E177A" w:rsidP="00C3571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516F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o-occurrence</w:t>
            </w:r>
          </w:p>
        </w:tc>
      </w:tr>
      <w:tr w:rsidR="002E177A" w:rsidRPr="00D516F0" w:rsidTr="00C3571D">
        <w:trPr>
          <w:trHeight w:val="280"/>
          <w:jc w:val="center"/>
        </w:trPr>
        <w:tc>
          <w:tcPr>
            <w:tcW w:w="1603" w:type="dxa"/>
            <w:shd w:val="clear" w:color="auto" w:fill="auto"/>
            <w:noWrap/>
            <w:vAlign w:val="center"/>
            <w:hideMark/>
          </w:tcPr>
          <w:p w:rsidR="002E177A" w:rsidRPr="00D516F0" w:rsidRDefault="002E177A" w:rsidP="00C3571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516F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ETTL14</w:t>
            </w:r>
          </w:p>
        </w:tc>
        <w:tc>
          <w:tcPr>
            <w:tcW w:w="1603" w:type="dxa"/>
            <w:shd w:val="clear" w:color="auto" w:fill="auto"/>
            <w:noWrap/>
            <w:vAlign w:val="center"/>
            <w:hideMark/>
          </w:tcPr>
          <w:p w:rsidR="002E177A" w:rsidRPr="00D516F0" w:rsidRDefault="002E177A" w:rsidP="00C3571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516F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WTAP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:rsidR="002E177A" w:rsidRPr="00D516F0" w:rsidRDefault="002E177A" w:rsidP="00C3571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516F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05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:rsidR="002E177A" w:rsidRPr="00D516F0" w:rsidRDefault="002E177A" w:rsidP="00C3571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516F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58</w:t>
            </w:r>
          </w:p>
        </w:tc>
        <w:tc>
          <w:tcPr>
            <w:tcW w:w="1791" w:type="dxa"/>
            <w:shd w:val="clear" w:color="auto" w:fill="auto"/>
            <w:noWrap/>
            <w:vAlign w:val="center"/>
            <w:hideMark/>
          </w:tcPr>
          <w:p w:rsidR="002E177A" w:rsidRPr="00D516F0" w:rsidRDefault="002E177A" w:rsidP="00C3571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516F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o-occurrence</w:t>
            </w:r>
          </w:p>
        </w:tc>
      </w:tr>
      <w:tr w:rsidR="002E177A" w:rsidRPr="00D516F0" w:rsidTr="00C3571D">
        <w:trPr>
          <w:trHeight w:val="280"/>
          <w:jc w:val="center"/>
        </w:trPr>
        <w:tc>
          <w:tcPr>
            <w:tcW w:w="1603" w:type="dxa"/>
            <w:shd w:val="clear" w:color="auto" w:fill="auto"/>
            <w:noWrap/>
            <w:vAlign w:val="center"/>
            <w:hideMark/>
          </w:tcPr>
          <w:p w:rsidR="002E177A" w:rsidRPr="00D516F0" w:rsidRDefault="002E177A" w:rsidP="00C3571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516F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ETTL3</w:t>
            </w:r>
          </w:p>
        </w:tc>
        <w:tc>
          <w:tcPr>
            <w:tcW w:w="1603" w:type="dxa"/>
            <w:shd w:val="clear" w:color="auto" w:fill="auto"/>
            <w:noWrap/>
            <w:vAlign w:val="center"/>
            <w:hideMark/>
          </w:tcPr>
          <w:p w:rsidR="002E177A" w:rsidRPr="00D516F0" w:rsidRDefault="002E177A" w:rsidP="00C3571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516F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LKBH5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:rsidR="002E177A" w:rsidRPr="00D516F0" w:rsidRDefault="002E177A" w:rsidP="00C3571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516F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07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:rsidR="002E177A" w:rsidRPr="00D516F0" w:rsidRDefault="002E177A" w:rsidP="00C3571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516F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66</w:t>
            </w:r>
          </w:p>
        </w:tc>
        <w:tc>
          <w:tcPr>
            <w:tcW w:w="1791" w:type="dxa"/>
            <w:shd w:val="clear" w:color="auto" w:fill="auto"/>
            <w:noWrap/>
            <w:vAlign w:val="center"/>
            <w:hideMark/>
          </w:tcPr>
          <w:p w:rsidR="002E177A" w:rsidRPr="00D516F0" w:rsidRDefault="002E177A" w:rsidP="00C3571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516F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o-occurrence</w:t>
            </w:r>
          </w:p>
        </w:tc>
      </w:tr>
      <w:tr w:rsidR="002E177A" w:rsidRPr="00D516F0" w:rsidTr="00C3571D">
        <w:trPr>
          <w:trHeight w:val="280"/>
          <w:jc w:val="center"/>
        </w:trPr>
        <w:tc>
          <w:tcPr>
            <w:tcW w:w="1603" w:type="dxa"/>
            <w:shd w:val="clear" w:color="auto" w:fill="auto"/>
            <w:noWrap/>
            <w:vAlign w:val="center"/>
            <w:hideMark/>
          </w:tcPr>
          <w:p w:rsidR="002E177A" w:rsidRPr="00D516F0" w:rsidRDefault="002E177A" w:rsidP="00C3571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516F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FTO</w:t>
            </w:r>
          </w:p>
        </w:tc>
        <w:tc>
          <w:tcPr>
            <w:tcW w:w="1603" w:type="dxa"/>
            <w:shd w:val="clear" w:color="auto" w:fill="auto"/>
            <w:noWrap/>
            <w:vAlign w:val="center"/>
            <w:hideMark/>
          </w:tcPr>
          <w:p w:rsidR="002E177A" w:rsidRPr="00D516F0" w:rsidRDefault="002E177A" w:rsidP="00C3571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516F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YTHDF1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:rsidR="002E177A" w:rsidRPr="00D516F0" w:rsidRDefault="002E177A" w:rsidP="00C3571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516F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11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:rsidR="002E177A" w:rsidRPr="00D516F0" w:rsidRDefault="002E177A" w:rsidP="00C3571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516F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82</w:t>
            </w:r>
          </w:p>
        </w:tc>
        <w:tc>
          <w:tcPr>
            <w:tcW w:w="1791" w:type="dxa"/>
            <w:shd w:val="clear" w:color="auto" w:fill="auto"/>
            <w:noWrap/>
            <w:vAlign w:val="center"/>
            <w:hideMark/>
          </w:tcPr>
          <w:p w:rsidR="002E177A" w:rsidRPr="00D516F0" w:rsidRDefault="002E177A" w:rsidP="00C3571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516F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o-occurrence</w:t>
            </w:r>
          </w:p>
        </w:tc>
      </w:tr>
      <w:tr w:rsidR="002E177A" w:rsidRPr="00D516F0" w:rsidTr="00C3571D">
        <w:trPr>
          <w:trHeight w:val="280"/>
          <w:jc w:val="center"/>
        </w:trPr>
        <w:tc>
          <w:tcPr>
            <w:tcW w:w="1603" w:type="dxa"/>
            <w:shd w:val="clear" w:color="auto" w:fill="auto"/>
            <w:noWrap/>
            <w:vAlign w:val="center"/>
            <w:hideMark/>
          </w:tcPr>
          <w:p w:rsidR="002E177A" w:rsidRPr="00D516F0" w:rsidRDefault="002E177A" w:rsidP="00C3571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516F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FTO</w:t>
            </w:r>
          </w:p>
        </w:tc>
        <w:tc>
          <w:tcPr>
            <w:tcW w:w="1603" w:type="dxa"/>
            <w:shd w:val="clear" w:color="auto" w:fill="auto"/>
            <w:noWrap/>
            <w:vAlign w:val="center"/>
            <w:hideMark/>
          </w:tcPr>
          <w:p w:rsidR="002E177A" w:rsidRPr="00D516F0" w:rsidRDefault="002E177A" w:rsidP="00C3571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516F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NRNPA2B1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:rsidR="002E177A" w:rsidRPr="00D516F0" w:rsidRDefault="002E177A" w:rsidP="00C3571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516F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28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:rsidR="002E177A" w:rsidRPr="00D516F0" w:rsidRDefault="002E177A" w:rsidP="00C3571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516F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141</w:t>
            </w:r>
          </w:p>
        </w:tc>
        <w:tc>
          <w:tcPr>
            <w:tcW w:w="1791" w:type="dxa"/>
            <w:shd w:val="clear" w:color="auto" w:fill="auto"/>
            <w:noWrap/>
            <w:vAlign w:val="center"/>
            <w:hideMark/>
          </w:tcPr>
          <w:p w:rsidR="002E177A" w:rsidRPr="00D516F0" w:rsidRDefault="002E177A" w:rsidP="00C3571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516F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o-occurrence</w:t>
            </w:r>
          </w:p>
        </w:tc>
      </w:tr>
      <w:tr w:rsidR="002E177A" w:rsidRPr="00D516F0" w:rsidTr="00C3571D">
        <w:trPr>
          <w:trHeight w:val="280"/>
          <w:jc w:val="center"/>
        </w:trPr>
        <w:tc>
          <w:tcPr>
            <w:tcW w:w="1603" w:type="dxa"/>
            <w:shd w:val="clear" w:color="auto" w:fill="auto"/>
            <w:noWrap/>
            <w:vAlign w:val="center"/>
            <w:hideMark/>
          </w:tcPr>
          <w:p w:rsidR="002E177A" w:rsidRPr="00D516F0" w:rsidRDefault="002E177A" w:rsidP="00C3571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516F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ETTL14</w:t>
            </w:r>
          </w:p>
        </w:tc>
        <w:tc>
          <w:tcPr>
            <w:tcW w:w="1603" w:type="dxa"/>
            <w:shd w:val="clear" w:color="auto" w:fill="auto"/>
            <w:noWrap/>
            <w:vAlign w:val="center"/>
            <w:hideMark/>
          </w:tcPr>
          <w:p w:rsidR="002E177A" w:rsidRPr="00D516F0" w:rsidRDefault="002E177A" w:rsidP="00C3571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516F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LKBH5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:rsidR="002E177A" w:rsidRPr="00D516F0" w:rsidRDefault="002E177A" w:rsidP="00C3571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516F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3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:rsidR="002E177A" w:rsidRPr="00D516F0" w:rsidRDefault="002E177A" w:rsidP="00C3571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516F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141</w:t>
            </w:r>
          </w:p>
        </w:tc>
        <w:tc>
          <w:tcPr>
            <w:tcW w:w="1791" w:type="dxa"/>
            <w:shd w:val="clear" w:color="auto" w:fill="auto"/>
            <w:noWrap/>
            <w:vAlign w:val="center"/>
            <w:hideMark/>
          </w:tcPr>
          <w:p w:rsidR="002E177A" w:rsidRPr="00D516F0" w:rsidRDefault="002E177A" w:rsidP="00C3571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516F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o-occurrence</w:t>
            </w:r>
          </w:p>
        </w:tc>
      </w:tr>
      <w:tr w:rsidR="002E177A" w:rsidRPr="00D516F0" w:rsidTr="00C3571D">
        <w:trPr>
          <w:trHeight w:val="280"/>
          <w:jc w:val="center"/>
        </w:trPr>
        <w:tc>
          <w:tcPr>
            <w:tcW w:w="1603" w:type="dxa"/>
            <w:shd w:val="clear" w:color="auto" w:fill="auto"/>
            <w:noWrap/>
            <w:vAlign w:val="center"/>
            <w:hideMark/>
          </w:tcPr>
          <w:p w:rsidR="002E177A" w:rsidRPr="00D516F0" w:rsidRDefault="002E177A" w:rsidP="00C3571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516F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FTO</w:t>
            </w:r>
          </w:p>
        </w:tc>
        <w:tc>
          <w:tcPr>
            <w:tcW w:w="1603" w:type="dxa"/>
            <w:shd w:val="clear" w:color="auto" w:fill="auto"/>
            <w:noWrap/>
            <w:vAlign w:val="center"/>
            <w:hideMark/>
          </w:tcPr>
          <w:p w:rsidR="002E177A" w:rsidRPr="00D516F0" w:rsidRDefault="002E177A" w:rsidP="00C3571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516F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LKBH5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:rsidR="002E177A" w:rsidRPr="00D516F0" w:rsidRDefault="002E177A" w:rsidP="00C3571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516F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3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:rsidR="002E177A" w:rsidRPr="00D516F0" w:rsidRDefault="002E177A" w:rsidP="00C3571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516F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141</w:t>
            </w:r>
          </w:p>
        </w:tc>
        <w:tc>
          <w:tcPr>
            <w:tcW w:w="1791" w:type="dxa"/>
            <w:shd w:val="clear" w:color="auto" w:fill="auto"/>
            <w:noWrap/>
            <w:vAlign w:val="center"/>
            <w:hideMark/>
          </w:tcPr>
          <w:p w:rsidR="002E177A" w:rsidRPr="00D516F0" w:rsidRDefault="002E177A" w:rsidP="00C3571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516F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o-occurrence</w:t>
            </w:r>
          </w:p>
        </w:tc>
      </w:tr>
      <w:tr w:rsidR="002E177A" w:rsidRPr="00D516F0" w:rsidTr="00C3571D">
        <w:trPr>
          <w:trHeight w:val="280"/>
          <w:jc w:val="center"/>
        </w:trPr>
        <w:tc>
          <w:tcPr>
            <w:tcW w:w="1603" w:type="dxa"/>
            <w:shd w:val="clear" w:color="auto" w:fill="auto"/>
            <w:noWrap/>
            <w:vAlign w:val="center"/>
            <w:hideMark/>
          </w:tcPr>
          <w:p w:rsidR="002E177A" w:rsidRPr="00D516F0" w:rsidRDefault="002E177A" w:rsidP="00C3571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516F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NRNPA2B1</w:t>
            </w:r>
          </w:p>
        </w:tc>
        <w:tc>
          <w:tcPr>
            <w:tcW w:w="1603" w:type="dxa"/>
            <w:shd w:val="clear" w:color="auto" w:fill="auto"/>
            <w:noWrap/>
            <w:vAlign w:val="center"/>
            <w:hideMark/>
          </w:tcPr>
          <w:p w:rsidR="002E177A" w:rsidRPr="00D516F0" w:rsidRDefault="002E177A" w:rsidP="00C3571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516F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ELF3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:rsidR="002E177A" w:rsidRPr="00D516F0" w:rsidRDefault="002E177A" w:rsidP="00C3571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516F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31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:rsidR="002E177A" w:rsidRPr="00D516F0" w:rsidRDefault="002E177A" w:rsidP="00C3571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516F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141</w:t>
            </w:r>
          </w:p>
        </w:tc>
        <w:tc>
          <w:tcPr>
            <w:tcW w:w="1791" w:type="dxa"/>
            <w:shd w:val="clear" w:color="auto" w:fill="auto"/>
            <w:noWrap/>
            <w:vAlign w:val="center"/>
            <w:hideMark/>
          </w:tcPr>
          <w:p w:rsidR="002E177A" w:rsidRPr="00D516F0" w:rsidRDefault="002E177A" w:rsidP="00C3571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516F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o-occurrence</w:t>
            </w:r>
          </w:p>
        </w:tc>
      </w:tr>
      <w:tr w:rsidR="002E177A" w:rsidRPr="00D516F0" w:rsidTr="00C3571D">
        <w:trPr>
          <w:trHeight w:val="280"/>
          <w:jc w:val="center"/>
        </w:trPr>
        <w:tc>
          <w:tcPr>
            <w:tcW w:w="1603" w:type="dxa"/>
            <w:shd w:val="clear" w:color="auto" w:fill="auto"/>
            <w:noWrap/>
            <w:vAlign w:val="center"/>
            <w:hideMark/>
          </w:tcPr>
          <w:p w:rsidR="002E177A" w:rsidRPr="00D516F0" w:rsidRDefault="002E177A" w:rsidP="00C3571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516F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ETTL14</w:t>
            </w:r>
          </w:p>
        </w:tc>
        <w:tc>
          <w:tcPr>
            <w:tcW w:w="1603" w:type="dxa"/>
            <w:shd w:val="clear" w:color="auto" w:fill="auto"/>
            <w:noWrap/>
            <w:vAlign w:val="center"/>
            <w:hideMark/>
          </w:tcPr>
          <w:p w:rsidR="002E177A" w:rsidRPr="00D516F0" w:rsidRDefault="002E177A" w:rsidP="00C3571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516F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FTO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:rsidR="002E177A" w:rsidRPr="00D516F0" w:rsidRDefault="002E177A" w:rsidP="00C3571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516F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35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:rsidR="002E177A" w:rsidRPr="00D516F0" w:rsidRDefault="002E177A" w:rsidP="00C3571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516F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145</w:t>
            </w:r>
          </w:p>
        </w:tc>
        <w:tc>
          <w:tcPr>
            <w:tcW w:w="1791" w:type="dxa"/>
            <w:shd w:val="clear" w:color="auto" w:fill="auto"/>
            <w:noWrap/>
            <w:vAlign w:val="center"/>
            <w:hideMark/>
          </w:tcPr>
          <w:p w:rsidR="002E177A" w:rsidRPr="00D516F0" w:rsidRDefault="002E177A" w:rsidP="00C3571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516F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o-occurrence</w:t>
            </w:r>
          </w:p>
        </w:tc>
      </w:tr>
      <w:tr w:rsidR="002E177A" w:rsidRPr="00D516F0" w:rsidTr="00C3571D">
        <w:trPr>
          <w:trHeight w:val="280"/>
          <w:jc w:val="center"/>
        </w:trPr>
        <w:tc>
          <w:tcPr>
            <w:tcW w:w="1603" w:type="dxa"/>
            <w:shd w:val="clear" w:color="auto" w:fill="auto"/>
            <w:noWrap/>
            <w:vAlign w:val="center"/>
            <w:hideMark/>
          </w:tcPr>
          <w:p w:rsidR="002E177A" w:rsidRPr="00D516F0" w:rsidRDefault="002E177A" w:rsidP="00C3571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516F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FTO</w:t>
            </w:r>
          </w:p>
        </w:tc>
        <w:tc>
          <w:tcPr>
            <w:tcW w:w="1603" w:type="dxa"/>
            <w:shd w:val="clear" w:color="auto" w:fill="auto"/>
            <w:noWrap/>
            <w:vAlign w:val="center"/>
            <w:hideMark/>
          </w:tcPr>
          <w:p w:rsidR="002E177A" w:rsidRPr="00D516F0" w:rsidRDefault="002E177A" w:rsidP="00C3571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516F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ELF3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:rsidR="002E177A" w:rsidRPr="00D516F0" w:rsidRDefault="002E177A" w:rsidP="00C3571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516F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44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:rsidR="002E177A" w:rsidRPr="00D516F0" w:rsidRDefault="002E177A" w:rsidP="00C3571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516F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163</w:t>
            </w:r>
          </w:p>
        </w:tc>
        <w:tc>
          <w:tcPr>
            <w:tcW w:w="1791" w:type="dxa"/>
            <w:shd w:val="clear" w:color="auto" w:fill="auto"/>
            <w:noWrap/>
            <w:vAlign w:val="center"/>
            <w:hideMark/>
          </w:tcPr>
          <w:p w:rsidR="002E177A" w:rsidRPr="00D516F0" w:rsidRDefault="002E177A" w:rsidP="00C3571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516F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o-occurrence</w:t>
            </w:r>
          </w:p>
        </w:tc>
      </w:tr>
      <w:tr w:rsidR="002E177A" w:rsidRPr="00D516F0" w:rsidTr="00C3571D">
        <w:trPr>
          <w:trHeight w:val="280"/>
          <w:jc w:val="center"/>
        </w:trPr>
        <w:tc>
          <w:tcPr>
            <w:tcW w:w="1603" w:type="dxa"/>
            <w:shd w:val="clear" w:color="auto" w:fill="auto"/>
            <w:noWrap/>
            <w:vAlign w:val="center"/>
            <w:hideMark/>
          </w:tcPr>
          <w:p w:rsidR="002E177A" w:rsidRPr="00D516F0" w:rsidRDefault="002E177A" w:rsidP="00C3571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516F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LKBH5</w:t>
            </w:r>
          </w:p>
        </w:tc>
        <w:tc>
          <w:tcPr>
            <w:tcW w:w="1603" w:type="dxa"/>
            <w:shd w:val="clear" w:color="auto" w:fill="auto"/>
            <w:noWrap/>
            <w:vAlign w:val="center"/>
            <w:hideMark/>
          </w:tcPr>
          <w:p w:rsidR="002E177A" w:rsidRPr="00D516F0" w:rsidRDefault="002E177A" w:rsidP="00C3571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516F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YTHDF1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:rsidR="002E177A" w:rsidRPr="00D516F0" w:rsidRDefault="002E177A" w:rsidP="00C3571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516F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5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:rsidR="002E177A" w:rsidRPr="00D516F0" w:rsidRDefault="002E177A" w:rsidP="00C3571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516F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174</w:t>
            </w:r>
          </w:p>
        </w:tc>
        <w:tc>
          <w:tcPr>
            <w:tcW w:w="1791" w:type="dxa"/>
            <w:shd w:val="clear" w:color="auto" w:fill="auto"/>
            <w:noWrap/>
            <w:vAlign w:val="center"/>
            <w:hideMark/>
          </w:tcPr>
          <w:p w:rsidR="002E177A" w:rsidRPr="00D516F0" w:rsidRDefault="002E177A" w:rsidP="00C3571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516F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o-occurrence</w:t>
            </w:r>
          </w:p>
        </w:tc>
      </w:tr>
    </w:tbl>
    <w:p w:rsidR="002E177A" w:rsidRPr="00080774" w:rsidRDefault="002E177A" w:rsidP="002E177A">
      <w:pPr>
        <w:rPr>
          <w:rFonts w:ascii="Times New Roman" w:hAnsi="Times New Roman"/>
          <w:b/>
          <w:sz w:val="24"/>
          <w:szCs w:val="24"/>
        </w:rPr>
      </w:pPr>
    </w:p>
    <w:p w:rsidR="002E177A" w:rsidRPr="00080774" w:rsidRDefault="002E177A" w:rsidP="002E177A">
      <w:pPr>
        <w:rPr>
          <w:rFonts w:ascii="Times New Roman" w:hAnsi="Times New Roman"/>
          <w:b/>
          <w:sz w:val="24"/>
          <w:szCs w:val="24"/>
        </w:rPr>
      </w:pPr>
    </w:p>
    <w:p w:rsidR="002E177A" w:rsidRPr="00080774" w:rsidRDefault="002E177A" w:rsidP="002E177A">
      <w:pPr>
        <w:rPr>
          <w:rFonts w:ascii="Times New Roman" w:hAnsi="Times New Roman"/>
          <w:b/>
          <w:sz w:val="24"/>
          <w:szCs w:val="24"/>
        </w:rPr>
      </w:pPr>
    </w:p>
    <w:p w:rsidR="002E177A" w:rsidRPr="00080774" w:rsidRDefault="002E177A" w:rsidP="002E177A">
      <w:pPr>
        <w:rPr>
          <w:rFonts w:ascii="Times New Roman" w:hAnsi="Times New Roman"/>
          <w:b/>
          <w:sz w:val="24"/>
          <w:szCs w:val="24"/>
        </w:rPr>
      </w:pPr>
    </w:p>
    <w:p w:rsidR="002E177A" w:rsidRDefault="002E177A" w:rsidP="002E177A">
      <w:pPr>
        <w:rPr>
          <w:rFonts w:ascii="Times New Roman" w:hAnsi="Times New Roman"/>
          <w:b/>
          <w:sz w:val="24"/>
          <w:szCs w:val="24"/>
        </w:rPr>
      </w:pPr>
    </w:p>
    <w:p w:rsidR="002E177A" w:rsidRPr="00080774" w:rsidRDefault="002E177A" w:rsidP="002E177A">
      <w:pPr>
        <w:rPr>
          <w:rFonts w:ascii="Times New Roman" w:hAnsi="Times New Roman"/>
          <w:b/>
          <w:sz w:val="24"/>
          <w:szCs w:val="24"/>
        </w:rPr>
      </w:pPr>
    </w:p>
    <w:p w:rsidR="002E177A" w:rsidRPr="00080774" w:rsidRDefault="002E177A" w:rsidP="002E177A">
      <w:pPr>
        <w:rPr>
          <w:rFonts w:ascii="Times New Roman" w:hAnsi="Times New Roman"/>
          <w:b/>
          <w:sz w:val="24"/>
          <w:szCs w:val="24"/>
        </w:rPr>
      </w:pPr>
    </w:p>
    <w:p w:rsidR="002E177A" w:rsidRDefault="002E177A" w:rsidP="002E177A"/>
    <w:p w:rsidR="0034225F" w:rsidRDefault="0034225F">
      <w:bookmarkStart w:id="0" w:name="_GoBack"/>
      <w:bookmarkEnd w:id="0"/>
    </w:p>
    <w:sectPr w:rsidR="0034225F" w:rsidSect="0000531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2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FB224D"/>
    <w:rsid w:val="00005318"/>
    <w:rsid w:val="002E177A"/>
    <w:rsid w:val="003016E6"/>
    <w:rsid w:val="0034225F"/>
    <w:rsid w:val="00FB224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177A"/>
    <w:pPr>
      <w:widowControl w:val="0"/>
      <w:jc w:val="both"/>
    </w:pPr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11</Words>
  <Characters>1776</Characters>
  <Application>Microsoft Office Word</Application>
  <DocSecurity>0</DocSecurity>
  <Lines>14</Lines>
  <Paragraphs>4</Paragraphs>
  <ScaleCrop>false</ScaleCrop>
  <Company/>
  <LinksUpToDate>false</LinksUpToDate>
  <CharactersWithSpaces>208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腾达</dc:creator>
  <cp:keywords/>
  <dc:description/>
  <cp:lastModifiedBy>0014777</cp:lastModifiedBy>
  <cp:revision>3</cp:revision>
  <dcterms:created xsi:type="dcterms:W3CDTF">2020-04-09T12:17:00Z</dcterms:created>
  <dcterms:modified xsi:type="dcterms:W3CDTF">2020-06-03T13:29:00Z</dcterms:modified>
</cp:coreProperties>
</file>